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B41B0" w14:textId="77777777" w:rsidR="00E911D0" w:rsidRPr="007D34E3" w:rsidRDefault="00E911D0" w:rsidP="00E911D0">
      <w:pPr>
        <w:pStyle w:val="Body"/>
        <w:ind w:right="567"/>
        <w:jc w:val="center"/>
        <w:rPr>
          <w:rFonts w:cs="Calibri"/>
          <w:b/>
          <w:bCs/>
          <w:sz w:val="32"/>
          <w:szCs w:val="32"/>
          <w:lang w:val="en-GB"/>
        </w:rPr>
      </w:pPr>
      <w:r w:rsidRPr="00DC1241">
        <w:rPr>
          <w:rFonts w:cs="Calibri"/>
          <w:b/>
          <w:bCs/>
          <w:sz w:val="32"/>
          <w:szCs w:val="32"/>
          <w:lang w:val="en-GB"/>
        </w:rPr>
        <w:t xml:space="preserve">Greatest changes in objective sleep architecture during COVID-19 lockdown </w:t>
      </w:r>
      <w:r w:rsidRPr="007D34E3">
        <w:rPr>
          <w:rFonts w:cs="Calibri"/>
          <w:b/>
          <w:bCs/>
          <w:sz w:val="32"/>
          <w:szCs w:val="32"/>
          <w:lang w:val="en-GB"/>
        </w:rPr>
        <w:t xml:space="preserve">in night-owls with increased REM sleep </w:t>
      </w:r>
    </w:p>
    <w:p w14:paraId="7A53B0B6" w14:textId="77777777" w:rsidR="00E911D0" w:rsidRPr="007D34E3" w:rsidRDefault="00E911D0" w:rsidP="00E911D0">
      <w:pPr>
        <w:pStyle w:val="Body"/>
        <w:ind w:right="567"/>
        <w:jc w:val="both"/>
        <w:rPr>
          <w:rFonts w:cs="Calibri"/>
          <w:b/>
          <w:bCs/>
          <w:sz w:val="24"/>
          <w:szCs w:val="24"/>
          <w:lang w:val="en-GB"/>
        </w:rPr>
      </w:pPr>
    </w:p>
    <w:p w14:paraId="77AF23A9" w14:textId="77777777" w:rsidR="00E911D0" w:rsidRPr="00D9009D" w:rsidRDefault="00E911D0" w:rsidP="00E911D0">
      <w:pPr>
        <w:pStyle w:val="Body"/>
        <w:ind w:right="567"/>
        <w:jc w:val="center"/>
        <w:rPr>
          <w:rFonts w:cs="Calibri"/>
          <w:sz w:val="24"/>
          <w:szCs w:val="24"/>
          <w:lang w:val="fr-FR"/>
        </w:rPr>
      </w:pPr>
      <w:r w:rsidRPr="00D9009D">
        <w:rPr>
          <w:rFonts w:cs="Calibri"/>
          <w:sz w:val="24"/>
          <w:szCs w:val="24"/>
          <w:lang w:val="fr-FR"/>
        </w:rPr>
        <w:t>Jean-Louis Pépin</w:t>
      </w:r>
      <w:r w:rsidRPr="00D9009D">
        <w:rPr>
          <w:rFonts w:cs="Calibri"/>
          <w:sz w:val="24"/>
          <w:szCs w:val="24"/>
          <w:vertAlign w:val="superscript"/>
          <w:lang w:val="fr-FR"/>
        </w:rPr>
        <w:t>1</w:t>
      </w:r>
      <w:proofErr w:type="gramStart"/>
      <w:r w:rsidRPr="00D9009D">
        <w:rPr>
          <w:rFonts w:cs="Calibri"/>
          <w:sz w:val="24"/>
          <w:szCs w:val="24"/>
          <w:vertAlign w:val="superscript"/>
          <w:lang w:val="fr-FR"/>
        </w:rPr>
        <w:t>,2</w:t>
      </w:r>
      <w:proofErr w:type="gramEnd"/>
      <w:r w:rsidRPr="00D9009D">
        <w:rPr>
          <w:rFonts w:cs="Calibri"/>
          <w:sz w:val="24"/>
          <w:szCs w:val="24"/>
          <w:vertAlign w:val="superscript"/>
          <w:lang w:val="fr-FR"/>
        </w:rPr>
        <w:t>,*</w:t>
      </w:r>
      <w:r w:rsidRPr="00D9009D">
        <w:rPr>
          <w:rFonts w:cs="Calibri"/>
          <w:sz w:val="24"/>
          <w:szCs w:val="24"/>
          <w:lang w:val="fr-FR"/>
        </w:rPr>
        <w:t>, Sébastien Bailly</w:t>
      </w:r>
      <w:r w:rsidRPr="00D9009D">
        <w:rPr>
          <w:rFonts w:cs="Calibri"/>
          <w:sz w:val="24"/>
          <w:szCs w:val="24"/>
          <w:vertAlign w:val="superscript"/>
          <w:lang w:val="fr-FR"/>
        </w:rPr>
        <w:t>1,2,*</w:t>
      </w:r>
      <w:r w:rsidRPr="00D9009D">
        <w:rPr>
          <w:rFonts w:cs="Calibri"/>
          <w:sz w:val="24"/>
          <w:szCs w:val="24"/>
          <w:lang w:val="fr-FR"/>
        </w:rPr>
        <w:t>, Ernest Mordret</w:t>
      </w:r>
      <w:r w:rsidRPr="00D9009D">
        <w:rPr>
          <w:rFonts w:cs="Calibri"/>
          <w:sz w:val="24"/>
          <w:szCs w:val="24"/>
          <w:vertAlign w:val="superscript"/>
          <w:lang w:val="fr-FR"/>
        </w:rPr>
        <w:t>3</w:t>
      </w:r>
      <w:r w:rsidRPr="00D9009D">
        <w:rPr>
          <w:rFonts w:cs="Calibri"/>
          <w:sz w:val="24"/>
          <w:szCs w:val="24"/>
          <w:lang w:val="fr-FR"/>
        </w:rPr>
        <w:t>, Jonathan Gaucher</w:t>
      </w:r>
      <w:r w:rsidRPr="00D9009D">
        <w:rPr>
          <w:rFonts w:cs="Calibri"/>
          <w:sz w:val="24"/>
          <w:szCs w:val="24"/>
          <w:vertAlign w:val="superscript"/>
          <w:lang w:val="fr-FR"/>
        </w:rPr>
        <w:t>1,2</w:t>
      </w:r>
      <w:r w:rsidRPr="00D9009D">
        <w:rPr>
          <w:rFonts w:cs="Calibri"/>
          <w:sz w:val="24"/>
          <w:szCs w:val="24"/>
          <w:lang w:val="fr-FR"/>
        </w:rPr>
        <w:t>, Renaud Tamisier</w:t>
      </w:r>
      <w:r w:rsidRPr="00D9009D">
        <w:rPr>
          <w:rFonts w:cs="Calibri"/>
          <w:sz w:val="24"/>
          <w:szCs w:val="24"/>
          <w:vertAlign w:val="superscript"/>
          <w:lang w:val="fr-FR"/>
        </w:rPr>
        <w:t>1,2</w:t>
      </w:r>
      <w:r w:rsidRPr="00D9009D">
        <w:rPr>
          <w:rFonts w:cs="Calibri"/>
          <w:sz w:val="24"/>
          <w:szCs w:val="24"/>
          <w:lang w:val="fr-FR"/>
        </w:rPr>
        <w:t xml:space="preserve">, </w:t>
      </w:r>
      <w:proofErr w:type="spellStart"/>
      <w:r w:rsidRPr="00D9009D">
        <w:rPr>
          <w:rFonts w:cs="Calibri"/>
          <w:sz w:val="24"/>
          <w:szCs w:val="24"/>
          <w:lang w:val="fr-FR"/>
        </w:rPr>
        <w:t>Raoua</w:t>
      </w:r>
      <w:proofErr w:type="spellEnd"/>
      <w:r w:rsidRPr="00D9009D">
        <w:rPr>
          <w:rFonts w:cs="Calibri"/>
          <w:sz w:val="24"/>
          <w:szCs w:val="24"/>
          <w:lang w:val="fr-FR"/>
        </w:rPr>
        <w:t xml:space="preserve"> Ben Messaoud</w:t>
      </w:r>
      <w:r w:rsidRPr="00D9009D">
        <w:rPr>
          <w:rFonts w:cs="Calibri"/>
          <w:sz w:val="24"/>
          <w:szCs w:val="24"/>
          <w:vertAlign w:val="superscript"/>
          <w:lang w:val="fr-FR"/>
        </w:rPr>
        <w:t>1,2</w:t>
      </w:r>
      <w:r w:rsidRPr="00D9009D">
        <w:rPr>
          <w:rFonts w:cs="Calibri"/>
          <w:sz w:val="24"/>
          <w:szCs w:val="24"/>
          <w:lang w:val="fr-FR"/>
        </w:rPr>
        <w:t>, Pierrick J. Arnal</w:t>
      </w:r>
      <w:r w:rsidRPr="00D9009D">
        <w:rPr>
          <w:rFonts w:cs="Calibri"/>
          <w:sz w:val="24"/>
          <w:szCs w:val="24"/>
          <w:vertAlign w:val="superscript"/>
          <w:lang w:val="fr-FR"/>
        </w:rPr>
        <w:t>3,</w:t>
      </w:r>
      <w:r w:rsidRPr="007D34E3">
        <w:rPr>
          <w:rFonts w:cs="Calibri"/>
          <w:sz w:val="24"/>
          <w:szCs w:val="24"/>
          <w:vertAlign w:val="superscript"/>
          <w:lang w:val="en-GB"/>
        </w:rPr>
        <w:t>ᴪ</w:t>
      </w:r>
      <w:r>
        <w:rPr>
          <w:rFonts w:cs="Calibri"/>
          <w:sz w:val="24"/>
          <w:szCs w:val="24"/>
          <w:lang w:val="fr-FR"/>
        </w:rPr>
        <w:t xml:space="preserve"> and </w:t>
      </w:r>
      <w:r w:rsidRPr="00D9009D">
        <w:rPr>
          <w:rFonts w:cs="Calibri"/>
          <w:sz w:val="24"/>
          <w:szCs w:val="24"/>
          <w:lang w:val="fr-FR"/>
        </w:rPr>
        <w:t>Emmanuel Mignot</w:t>
      </w:r>
      <w:r w:rsidRPr="00D9009D">
        <w:rPr>
          <w:rFonts w:cs="Calibri"/>
          <w:sz w:val="24"/>
          <w:szCs w:val="24"/>
          <w:vertAlign w:val="superscript"/>
          <w:lang w:val="fr-FR"/>
        </w:rPr>
        <w:t>4,</w:t>
      </w:r>
      <w:r w:rsidRPr="007D34E3">
        <w:rPr>
          <w:rFonts w:cs="Calibri"/>
          <w:sz w:val="24"/>
          <w:szCs w:val="24"/>
          <w:vertAlign w:val="superscript"/>
          <w:lang w:val="en-GB"/>
        </w:rPr>
        <w:t>ᴪ</w:t>
      </w:r>
    </w:p>
    <w:p w14:paraId="14F7F9D1" w14:textId="77777777" w:rsidR="00E911D0" w:rsidRPr="00D9009D" w:rsidRDefault="00E911D0" w:rsidP="00E911D0">
      <w:pPr>
        <w:pStyle w:val="Body"/>
        <w:ind w:right="567"/>
        <w:jc w:val="both"/>
        <w:rPr>
          <w:rFonts w:cs="Calibri"/>
          <w:sz w:val="24"/>
          <w:szCs w:val="24"/>
          <w:lang w:val="fr-FR"/>
        </w:rPr>
      </w:pPr>
    </w:p>
    <w:p w14:paraId="08377E4D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lang w:val="en-GB"/>
        </w:rPr>
      </w:pPr>
      <w:r w:rsidRPr="007D34E3">
        <w:rPr>
          <w:rFonts w:cs="Calibri"/>
          <w:sz w:val="24"/>
          <w:szCs w:val="24"/>
          <w:vertAlign w:val="superscript"/>
          <w:lang w:val="en-GB"/>
        </w:rPr>
        <w:t>1</w:t>
      </w:r>
      <w:r w:rsidRPr="007D34E3">
        <w:rPr>
          <w:rFonts w:cs="Calibri"/>
          <w:sz w:val="24"/>
          <w:szCs w:val="24"/>
          <w:lang w:val="en-GB"/>
        </w:rPr>
        <w:t xml:space="preserve">HP2 laboratory, INSERM U1042, University Grenoble </w:t>
      </w:r>
      <w:proofErr w:type="spellStart"/>
      <w:r w:rsidRPr="007D34E3">
        <w:rPr>
          <w:rFonts w:cs="Calibri"/>
          <w:sz w:val="24"/>
          <w:szCs w:val="24"/>
          <w:lang w:val="en-GB"/>
        </w:rPr>
        <w:t>Alpes</w:t>
      </w:r>
      <w:proofErr w:type="spellEnd"/>
      <w:r w:rsidRPr="007D34E3">
        <w:rPr>
          <w:rFonts w:cs="Calibri"/>
          <w:sz w:val="24"/>
          <w:szCs w:val="24"/>
          <w:lang w:val="en-GB"/>
        </w:rPr>
        <w:t>, Grenoble, 38000 France</w:t>
      </w:r>
      <w:r>
        <w:rPr>
          <w:rFonts w:cs="Calibri"/>
          <w:sz w:val="24"/>
          <w:szCs w:val="24"/>
          <w:lang w:val="en-GB"/>
        </w:rPr>
        <w:t>,</w:t>
      </w:r>
    </w:p>
    <w:p w14:paraId="53F50C5D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lang w:val="en-GB"/>
        </w:rPr>
      </w:pPr>
      <w:r w:rsidRPr="007D34E3">
        <w:rPr>
          <w:rFonts w:cs="Calibri"/>
          <w:sz w:val="24"/>
          <w:szCs w:val="24"/>
          <w:vertAlign w:val="superscript"/>
          <w:lang w:val="en-GB"/>
        </w:rPr>
        <w:t>2</w:t>
      </w:r>
      <w:r w:rsidRPr="007D34E3">
        <w:rPr>
          <w:rFonts w:cs="Calibri"/>
          <w:sz w:val="24"/>
          <w:szCs w:val="24"/>
          <w:lang w:val="en-GB"/>
        </w:rPr>
        <w:t xml:space="preserve">EFCR Laboratory, Grenoble </w:t>
      </w:r>
      <w:proofErr w:type="spellStart"/>
      <w:r w:rsidRPr="007D34E3">
        <w:rPr>
          <w:rFonts w:cs="Calibri"/>
          <w:sz w:val="24"/>
          <w:szCs w:val="24"/>
          <w:lang w:val="en-GB"/>
        </w:rPr>
        <w:t>Alpes</w:t>
      </w:r>
      <w:proofErr w:type="spellEnd"/>
      <w:r w:rsidRPr="007D34E3">
        <w:rPr>
          <w:rFonts w:cs="Calibri"/>
          <w:sz w:val="24"/>
          <w:szCs w:val="24"/>
          <w:lang w:val="en-GB"/>
        </w:rPr>
        <w:t xml:space="preserve"> University Hospital, Grenoble, 38043 France</w:t>
      </w:r>
      <w:r>
        <w:rPr>
          <w:rFonts w:cs="Calibri"/>
          <w:sz w:val="24"/>
          <w:szCs w:val="24"/>
          <w:lang w:val="en-GB"/>
        </w:rPr>
        <w:t>,</w:t>
      </w:r>
    </w:p>
    <w:p w14:paraId="7AE8350E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vertAlign w:val="superscript"/>
          <w:lang w:val="en-GB"/>
        </w:rPr>
      </w:pPr>
      <w:r w:rsidRPr="007D34E3">
        <w:rPr>
          <w:rFonts w:cs="Calibri"/>
          <w:sz w:val="24"/>
          <w:szCs w:val="24"/>
          <w:vertAlign w:val="superscript"/>
          <w:lang w:val="en-GB"/>
        </w:rPr>
        <w:t>3</w:t>
      </w:r>
      <w:r w:rsidRPr="007D34E3"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  <w:t xml:space="preserve">Dreem SAS, Science Team, 124 Rue </w:t>
      </w:r>
      <w:proofErr w:type="spellStart"/>
      <w:r w:rsidRPr="007D34E3"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  <w:t>Réaumur</w:t>
      </w:r>
      <w:proofErr w:type="spellEnd"/>
      <w:r w:rsidRPr="007D34E3"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  <w:t>, Paris, 75002 France</w:t>
      </w:r>
      <w:r w:rsidRPr="00C00AA3">
        <w:rPr>
          <w:rFonts w:cs="Calibri"/>
          <w:sz w:val="24"/>
          <w:szCs w:val="24"/>
          <w:lang w:val="en-GB"/>
        </w:rPr>
        <w:t>,</w:t>
      </w:r>
    </w:p>
    <w:p w14:paraId="39486228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</w:pPr>
      <w:r w:rsidRPr="007D34E3">
        <w:rPr>
          <w:rFonts w:cs="Calibri"/>
          <w:sz w:val="24"/>
          <w:szCs w:val="24"/>
          <w:vertAlign w:val="superscript"/>
          <w:lang w:val="en-GB"/>
        </w:rPr>
        <w:t>4</w:t>
      </w:r>
      <w:r w:rsidRPr="007D34E3"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  <w:t>Center for Sleep Sciences and Medicine, Stanford University, Palo Alto, CA</w:t>
      </w:r>
      <w:proofErr w:type="gramStart"/>
      <w:r w:rsidRPr="007D34E3"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  <w:t>,94304</w:t>
      </w:r>
      <w:proofErr w:type="gramEnd"/>
      <w:r w:rsidRPr="007D34E3">
        <w:rPr>
          <w:rFonts w:cs="Calibri"/>
          <w:color w:val="212121"/>
          <w:sz w:val="24"/>
          <w:szCs w:val="24"/>
          <w:u w:color="212121"/>
          <w:shd w:val="clear" w:color="auto" w:fill="FFFFFF"/>
          <w:lang w:val="en-GB"/>
        </w:rPr>
        <w:t xml:space="preserve"> USA</w:t>
      </w:r>
    </w:p>
    <w:p w14:paraId="28EA6CFA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lang w:val="en-GB"/>
        </w:rPr>
      </w:pPr>
    </w:p>
    <w:p w14:paraId="4463817F" w14:textId="77777777" w:rsidR="00E911D0" w:rsidRPr="00C00AA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lang w:val="en-GB"/>
        </w:rPr>
      </w:pPr>
      <w:r w:rsidRPr="007D34E3">
        <w:rPr>
          <w:rFonts w:cs="Calibri"/>
          <w:sz w:val="24"/>
          <w:szCs w:val="24"/>
          <w:lang w:val="en-GB"/>
        </w:rPr>
        <w:t xml:space="preserve"> </w:t>
      </w:r>
      <w:r w:rsidRPr="00C00AA3">
        <w:rPr>
          <w:rFonts w:cs="Calibri"/>
          <w:sz w:val="24"/>
          <w:szCs w:val="24"/>
          <w:lang w:val="en-GB"/>
        </w:rPr>
        <w:t>*The two first authors have contributed equally to the manuscript</w:t>
      </w:r>
    </w:p>
    <w:p w14:paraId="386BB456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lang w:val="en-GB"/>
        </w:rPr>
      </w:pPr>
      <w:r w:rsidRPr="00C00AA3">
        <w:rPr>
          <w:rFonts w:cs="Calibri"/>
          <w:sz w:val="24"/>
          <w:szCs w:val="24"/>
          <w:vertAlign w:val="superscript"/>
          <w:lang w:val="en-GB"/>
        </w:rPr>
        <w:t>ᴪ</w:t>
      </w:r>
      <w:r w:rsidRPr="007D34E3">
        <w:rPr>
          <w:rFonts w:cs="Calibri"/>
          <w:sz w:val="24"/>
          <w:szCs w:val="24"/>
          <w:lang w:val="en-GB"/>
        </w:rPr>
        <w:t>Co-senior authors</w:t>
      </w:r>
    </w:p>
    <w:p w14:paraId="16F220DC" w14:textId="77777777" w:rsidR="00E911D0" w:rsidRPr="007D34E3" w:rsidRDefault="00E911D0" w:rsidP="00E911D0">
      <w:pPr>
        <w:pStyle w:val="Body"/>
        <w:spacing w:after="0" w:line="360" w:lineRule="auto"/>
        <w:ind w:right="567"/>
        <w:jc w:val="both"/>
        <w:rPr>
          <w:rFonts w:cs="Calibri"/>
          <w:sz w:val="24"/>
          <w:szCs w:val="24"/>
          <w:lang w:val="en-GB"/>
        </w:rPr>
      </w:pPr>
    </w:p>
    <w:p w14:paraId="61E354B0" w14:textId="77777777" w:rsidR="00E911D0" w:rsidRPr="007D34E3" w:rsidRDefault="00E911D0" w:rsidP="00E911D0">
      <w:pPr>
        <w:pStyle w:val="Body"/>
        <w:tabs>
          <w:tab w:val="left" w:pos="8566"/>
        </w:tabs>
        <w:spacing w:after="0" w:line="360" w:lineRule="auto"/>
        <w:ind w:right="567"/>
        <w:jc w:val="both"/>
        <w:rPr>
          <w:rFonts w:cs="Calibri"/>
          <w:b/>
          <w:bCs/>
          <w:sz w:val="24"/>
          <w:szCs w:val="24"/>
        </w:rPr>
      </w:pPr>
      <w:r w:rsidRPr="007D34E3">
        <w:rPr>
          <w:rFonts w:cs="Calibri"/>
          <w:b/>
          <w:bCs/>
          <w:sz w:val="24"/>
          <w:szCs w:val="24"/>
        </w:rPr>
        <w:t xml:space="preserve">Corresponding author </w:t>
      </w:r>
    </w:p>
    <w:p w14:paraId="6934C9B0" w14:textId="63E338BA" w:rsidR="00E911D0" w:rsidRPr="00E911D0" w:rsidRDefault="00E911D0" w:rsidP="00E911D0">
      <w:pPr>
        <w:pStyle w:val="Body"/>
        <w:tabs>
          <w:tab w:val="left" w:pos="8566"/>
        </w:tabs>
        <w:spacing w:after="0" w:line="360" w:lineRule="auto"/>
        <w:ind w:right="567"/>
        <w:jc w:val="both"/>
        <w:rPr>
          <w:rStyle w:val="Hyperlink0"/>
          <w:rFonts w:cs="Calibri"/>
          <w:sz w:val="24"/>
          <w:szCs w:val="24"/>
          <w:lang w:val="en-GB"/>
        </w:rPr>
      </w:pPr>
      <w:r w:rsidRPr="00E911D0">
        <w:rPr>
          <w:rFonts w:cs="Calibri"/>
          <w:b/>
          <w:bCs/>
          <w:sz w:val="24"/>
          <w:szCs w:val="24"/>
          <w:lang w:val="en-GB"/>
        </w:rPr>
        <w:t xml:space="preserve">Jean-Louis </w:t>
      </w:r>
      <w:proofErr w:type="spellStart"/>
      <w:r w:rsidRPr="00E911D0">
        <w:rPr>
          <w:rFonts w:cs="Calibri"/>
          <w:b/>
          <w:bCs/>
          <w:sz w:val="24"/>
          <w:szCs w:val="24"/>
          <w:lang w:val="en-GB"/>
        </w:rPr>
        <w:t>Pépin</w:t>
      </w:r>
      <w:proofErr w:type="spellEnd"/>
      <w:r w:rsidRPr="00E911D0">
        <w:rPr>
          <w:rFonts w:cs="Calibri"/>
          <w:b/>
          <w:bCs/>
          <w:sz w:val="24"/>
          <w:szCs w:val="24"/>
          <w:lang w:val="en-GB"/>
        </w:rPr>
        <w:t>,</w:t>
      </w:r>
      <w:r w:rsidRPr="00E911D0">
        <w:rPr>
          <w:rFonts w:cs="Calibri"/>
          <w:sz w:val="24"/>
          <w:szCs w:val="24"/>
          <w:lang w:val="en-GB"/>
        </w:rPr>
        <w:t xml:space="preserve"> </w:t>
      </w:r>
      <w:proofErr w:type="spellStart"/>
      <w:r w:rsidRPr="00E911D0">
        <w:rPr>
          <w:rFonts w:cs="Calibri"/>
          <w:sz w:val="24"/>
          <w:szCs w:val="24"/>
          <w:lang w:val="en-GB"/>
        </w:rPr>
        <w:t>Laboratoire</w:t>
      </w:r>
      <w:proofErr w:type="spellEnd"/>
      <w:r w:rsidRPr="00E911D0">
        <w:rPr>
          <w:rFonts w:cs="Calibri"/>
          <w:sz w:val="24"/>
          <w:szCs w:val="24"/>
          <w:lang w:val="en-GB"/>
        </w:rPr>
        <w:t xml:space="preserve"> EFCR, CHU de Grenoble </w:t>
      </w:r>
      <w:proofErr w:type="spellStart"/>
      <w:r w:rsidRPr="00E911D0">
        <w:rPr>
          <w:rFonts w:cs="Calibri"/>
          <w:sz w:val="24"/>
          <w:szCs w:val="24"/>
          <w:lang w:val="en-GB"/>
        </w:rPr>
        <w:t>Alpes</w:t>
      </w:r>
      <w:proofErr w:type="spellEnd"/>
      <w:r w:rsidRPr="00E911D0">
        <w:rPr>
          <w:rFonts w:cs="Calibri"/>
          <w:sz w:val="24"/>
          <w:szCs w:val="24"/>
          <w:lang w:val="en-GB"/>
        </w:rPr>
        <w:t xml:space="preserve">, CS10217, 38043, Grenoble, France. Email: </w:t>
      </w:r>
      <w:hyperlink r:id="rId5" w:history="1">
        <w:r w:rsidRPr="00E911D0">
          <w:rPr>
            <w:rStyle w:val="Hyperlink0"/>
            <w:rFonts w:cs="Calibri"/>
            <w:sz w:val="24"/>
            <w:szCs w:val="24"/>
            <w:lang w:val="en-GB"/>
          </w:rPr>
          <w:t>JPepin@chu-grenoble.fr</w:t>
        </w:r>
      </w:hyperlink>
    </w:p>
    <w:p w14:paraId="1007E8AF" w14:textId="77777777" w:rsidR="002A4745" w:rsidRPr="00E911D0" w:rsidRDefault="002A4745">
      <w:pPr>
        <w:rPr>
          <w:b/>
          <w:bCs/>
          <w:lang w:val="en-GB"/>
        </w:rPr>
      </w:pPr>
    </w:p>
    <w:p w14:paraId="588E3DBC" w14:textId="77777777" w:rsidR="00E911D0" w:rsidRDefault="00E911D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5F87D1" w14:textId="2CD6CCBF" w:rsidR="00C01D31" w:rsidRDefault="00C01D3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gure and Table Captions</w:t>
      </w:r>
      <w:r w:rsidR="00355825">
        <w:rPr>
          <w:b/>
          <w:bCs/>
          <w:lang w:val="en-US"/>
        </w:rPr>
        <w:t>:</w:t>
      </w:r>
    </w:p>
    <w:p w14:paraId="3FE41A6E" w14:textId="77777777" w:rsidR="00355825" w:rsidRDefault="00355825">
      <w:pPr>
        <w:rPr>
          <w:b/>
          <w:bCs/>
          <w:lang w:val="en-US"/>
        </w:rPr>
      </w:pPr>
      <w:bookmarkStart w:id="0" w:name="_GoBack"/>
      <w:bookmarkEnd w:id="0"/>
    </w:p>
    <w:p w14:paraId="3F1EF977" w14:textId="77777777" w:rsidR="00C01D31" w:rsidRDefault="00C01D31" w:rsidP="00C01D31">
      <w:pPr>
        <w:rPr>
          <w:b/>
          <w:bCs/>
          <w:lang w:val="en-US"/>
        </w:rPr>
      </w:pPr>
      <w:r>
        <w:rPr>
          <w:b/>
          <w:bCs/>
          <w:lang w:val="en-US"/>
        </w:rPr>
        <w:t>Table S</w:t>
      </w:r>
      <w:r w:rsidRPr="00E25F4E">
        <w:rPr>
          <w:b/>
          <w:bCs/>
          <w:lang w:val="en-US"/>
        </w:rPr>
        <w:t>1:</w:t>
      </w:r>
      <w:r>
        <w:rPr>
          <w:b/>
          <w:bCs/>
          <w:lang w:val="en-US"/>
        </w:rPr>
        <w:t xml:space="preserve"> Actual bedtime (i.e.</w:t>
      </w:r>
      <w:r w:rsidRPr="002A474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lights out time) and wake up time</w:t>
      </w:r>
    </w:p>
    <w:p w14:paraId="4A55FF21" w14:textId="77777777" w:rsidR="00C01D31" w:rsidRDefault="00C01D31" w:rsidP="00C01D31">
      <w:pPr>
        <w:rPr>
          <w:b/>
          <w:bCs/>
          <w:lang w:val="en-US"/>
        </w:rPr>
      </w:pPr>
      <w:r>
        <w:rPr>
          <w:b/>
          <w:bCs/>
          <w:lang w:val="en-US"/>
        </w:rPr>
        <w:t>Table S2</w:t>
      </w:r>
      <w:r w:rsidRPr="00E25F4E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Number of REM sleep episodes before and during lockdown</w:t>
      </w:r>
    </w:p>
    <w:p w14:paraId="6BE24D8D" w14:textId="77777777" w:rsidR="00C01D31" w:rsidRDefault="00C01D31" w:rsidP="00C01D31">
      <w:pPr>
        <w:rPr>
          <w:b/>
          <w:bCs/>
          <w:lang w:val="en-US"/>
        </w:rPr>
      </w:pPr>
      <w:r w:rsidRPr="00E25F4E">
        <w:rPr>
          <w:b/>
          <w:bCs/>
          <w:lang w:val="en-US"/>
        </w:rPr>
        <w:t>T</w:t>
      </w:r>
      <w:r>
        <w:rPr>
          <w:b/>
          <w:bCs/>
          <w:lang w:val="en-US"/>
        </w:rPr>
        <w:t>able S3</w:t>
      </w:r>
      <w:r w:rsidRPr="00E25F4E">
        <w:rPr>
          <w:b/>
          <w:bCs/>
          <w:lang w:val="en-US"/>
        </w:rPr>
        <w:t>: Sub-group analyses for screen usage</w:t>
      </w:r>
      <w:r>
        <w:rPr>
          <w:b/>
          <w:bCs/>
          <w:lang w:val="en-US"/>
        </w:rPr>
        <w:t>, on furlough or working from</w:t>
      </w:r>
      <w:r w:rsidRPr="00E25F4E">
        <w:rPr>
          <w:b/>
          <w:bCs/>
          <w:lang w:val="en-US"/>
        </w:rPr>
        <w:t xml:space="preserve"> home</w:t>
      </w:r>
      <w:r>
        <w:rPr>
          <w:b/>
          <w:bCs/>
          <w:lang w:val="en-US"/>
        </w:rPr>
        <w:t>,</w:t>
      </w:r>
      <w:r w:rsidRPr="00E25F4E">
        <w:rPr>
          <w:b/>
          <w:bCs/>
          <w:lang w:val="en-US"/>
        </w:rPr>
        <w:t xml:space="preserve"> and living alone or with others</w:t>
      </w:r>
    </w:p>
    <w:p w14:paraId="581D1B15" w14:textId="77777777" w:rsidR="00C01D31" w:rsidRPr="00E25F4E" w:rsidRDefault="00C01D31" w:rsidP="00C01D31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F</w:t>
      </w:r>
      <w:r w:rsidRPr="00E25F4E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Pr="00E25F4E">
        <w:rPr>
          <w:b/>
          <w:bCs/>
          <w:lang w:val="en-US"/>
        </w:rPr>
        <w:t>1 (A to C): Objective sleep parameters in subgroups of interest</w:t>
      </w:r>
    </w:p>
    <w:p w14:paraId="6FA4E64B" w14:textId="77777777" w:rsidR="00C01D31" w:rsidRPr="00E25F4E" w:rsidRDefault="00C01D31" w:rsidP="00C01D31">
      <w:pPr>
        <w:spacing w:after="0" w:line="360" w:lineRule="auto"/>
        <w:rPr>
          <w:lang w:val="en-US"/>
        </w:rPr>
      </w:pPr>
      <w:r w:rsidRPr="00E25F4E">
        <w:rPr>
          <w:lang w:val="en-US"/>
        </w:rPr>
        <w:t>A-Screen usage</w:t>
      </w:r>
    </w:p>
    <w:p w14:paraId="2423BA24" w14:textId="77777777" w:rsidR="00C01D31" w:rsidRPr="00E25F4E" w:rsidRDefault="00C01D31" w:rsidP="00C01D31">
      <w:pPr>
        <w:spacing w:after="0" w:line="360" w:lineRule="auto"/>
        <w:rPr>
          <w:lang w:val="en-US"/>
        </w:rPr>
      </w:pPr>
      <w:r>
        <w:rPr>
          <w:lang w:val="en-US"/>
        </w:rPr>
        <w:t>B-On furlough or Working from</w:t>
      </w:r>
      <w:r w:rsidRPr="00E25F4E">
        <w:rPr>
          <w:lang w:val="en-US"/>
        </w:rPr>
        <w:t xml:space="preserve"> home</w:t>
      </w:r>
    </w:p>
    <w:p w14:paraId="09A8CA54" w14:textId="77777777" w:rsidR="00C01D31" w:rsidRPr="00E25F4E" w:rsidRDefault="00C01D31" w:rsidP="00C01D31">
      <w:pPr>
        <w:spacing w:after="0" w:line="360" w:lineRule="auto"/>
        <w:rPr>
          <w:lang w:val="en-US"/>
        </w:rPr>
      </w:pPr>
      <w:r w:rsidRPr="00E25F4E">
        <w:rPr>
          <w:lang w:val="en-US"/>
        </w:rPr>
        <w:t>C-Living alone or with others</w:t>
      </w:r>
    </w:p>
    <w:p w14:paraId="6E29E402" w14:textId="77777777" w:rsidR="00C01D31" w:rsidRPr="00AC49EC" w:rsidRDefault="00C01D31" w:rsidP="00C01D31">
      <w:pPr>
        <w:rPr>
          <w:b/>
          <w:bCs/>
          <w:lang w:val="en-US"/>
        </w:rPr>
      </w:pPr>
    </w:p>
    <w:p w14:paraId="7B8D0413" w14:textId="77777777" w:rsidR="00C01D31" w:rsidRPr="00E25F4E" w:rsidRDefault="00C01D31" w:rsidP="00C01D31">
      <w:pPr>
        <w:rPr>
          <w:b/>
          <w:bCs/>
          <w:lang w:val="en-US"/>
        </w:rPr>
      </w:pPr>
    </w:p>
    <w:p w14:paraId="36B49F74" w14:textId="77777777" w:rsidR="00C01D31" w:rsidRDefault="00C01D31" w:rsidP="00C01D31">
      <w:pPr>
        <w:rPr>
          <w:b/>
          <w:bCs/>
          <w:lang w:val="en-US"/>
        </w:rPr>
      </w:pPr>
    </w:p>
    <w:p w14:paraId="7ACA54AA" w14:textId="77777777" w:rsidR="00C01D31" w:rsidRDefault="00C01D31">
      <w:pPr>
        <w:rPr>
          <w:b/>
          <w:bCs/>
          <w:lang w:val="en-US"/>
        </w:rPr>
      </w:pPr>
    </w:p>
    <w:p w14:paraId="1BBEAE02" w14:textId="77777777" w:rsidR="00C01D31" w:rsidRDefault="00C01D3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6F852C3" w14:textId="2B66A46D" w:rsidR="00AC49EC" w:rsidRDefault="00C01D3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2A4745" w:rsidRPr="00E25F4E">
        <w:rPr>
          <w:b/>
          <w:bCs/>
          <w:lang w:val="en-US"/>
        </w:rPr>
        <w:t>1:</w:t>
      </w:r>
      <w:r w:rsidR="002A4745">
        <w:rPr>
          <w:b/>
          <w:bCs/>
          <w:lang w:val="en-US"/>
        </w:rPr>
        <w:t xml:space="preserve"> Actual bedtime (i.e.</w:t>
      </w:r>
      <w:r w:rsidR="002A4745" w:rsidRPr="002A4745">
        <w:rPr>
          <w:b/>
          <w:bCs/>
          <w:lang w:val="en-US"/>
        </w:rPr>
        <w:t xml:space="preserve"> </w:t>
      </w:r>
      <w:r w:rsidR="002A4745">
        <w:rPr>
          <w:b/>
          <w:bCs/>
          <w:lang w:val="en-US"/>
        </w:rPr>
        <w:t>lights out time) and wake up time</w:t>
      </w:r>
    </w:p>
    <w:tbl>
      <w:tblPr>
        <w:tblStyle w:val="Grilledutableau"/>
        <w:tblW w:w="8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2807"/>
        <w:gridCol w:w="3026"/>
      </w:tblGrid>
      <w:tr w:rsidR="002A4745" w14:paraId="5BC2CF58" w14:textId="77777777" w:rsidTr="00651B77">
        <w:trPr>
          <w:trHeight w:val="363"/>
        </w:trPr>
        <w:tc>
          <w:tcPr>
            <w:tcW w:w="2522" w:type="dxa"/>
            <w:tcBorders>
              <w:bottom w:val="single" w:sz="4" w:space="0" w:color="auto"/>
            </w:tcBorders>
          </w:tcPr>
          <w:p w14:paraId="223CE93A" w14:textId="77777777" w:rsidR="002A4745" w:rsidRPr="000B0823" w:rsidRDefault="002A4745" w:rsidP="00651B77">
            <w:pPr>
              <w:rPr>
                <w:lang w:val="en-US"/>
              </w:rPr>
            </w:pP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14:paraId="15CC0DF8" w14:textId="77777777" w:rsidR="002A4745" w:rsidRPr="00AC49EC" w:rsidRDefault="002A4745" w:rsidP="00651B77">
            <w:pPr>
              <w:jc w:val="center"/>
              <w:rPr>
                <w:b/>
              </w:rPr>
            </w:pPr>
            <w:r w:rsidRPr="00AC49EC">
              <w:rPr>
                <w:b/>
              </w:rPr>
              <w:t>Bed time</w:t>
            </w:r>
          </w:p>
        </w:tc>
        <w:tc>
          <w:tcPr>
            <w:tcW w:w="3026" w:type="dxa"/>
            <w:tcBorders>
              <w:bottom w:val="single" w:sz="4" w:space="0" w:color="auto"/>
            </w:tcBorders>
          </w:tcPr>
          <w:p w14:paraId="5040A9E6" w14:textId="77777777" w:rsidR="002A4745" w:rsidRPr="00AC49EC" w:rsidRDefault="002A4745" w:rsidP="00651B77">
            <w:pPr>
              <w:jc w:val="center"/>
              <w:rPr>
                <w:b/>
              </w:rPr>
            </w:pPr>
            <w:r w:rsidRPr="00AC49EC">
              <w:rPr>
                <w:b/>
              </w:rPr>
              <w:t>Wake up time</w:t>
            </w:r>
          </w:p>
        </w:tc>
      </w:tr>
      <w:tr w:rsidR="002A4745" w14:paraId="78060007" w14:textId="77777777" w:rsidTr="00651B77">
        <w:trPr>
          <w:trHeight w:val="343"/>
        </w:trPr>
        <w:tc>
          <w:tcPr>
            <w:tcW w:w="2522" w:type="dxa"/>
            <w:tcBorders>
              <w:top w:val="single" w:sz="4" w:space="0" w:color="auto"/>
            </w:tcBorders>
          </w:tcPr>
          <w:p w14:paraId="5B99474C" w14:textId="77777777" w:rsidR="002A4745" w:rsidRPr="00651B77" w:rsidRDefault="002A4745" w:rsidP="00651B77">
            <w:pPr>
              <w:rPr>
                <w:lang w:val="en-AU"/>
              </w:rPr>
            </w:pPr>
            <w:r w:rsidRPr="00651B77">
              <w:rPr>
                <w:lang w:val="en-AU"/>
              </w:rPr>
              <w:t>Before lockdown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14:paraId="225110C4" w14:textId="77777777" w:rsidR="002A4745" w:rsidRDefault="002A4745" w:rsidP="00651B77"/>
        </w:tc>
        <w:tc>
          <w:tcPr>
            <w:tcW w:w="3026" w:type="dxa"/>
            <w:tcBorders>
              <w:top w:val="single" w:sz="4" w:space="0" w:color="auto"/>
            </w:tcBorders>
          </w:tcPr>
          <w:p w14:paraId="1AFD0719" w14:textId="77777777" w:rsidR="002A4745" w:rsidRDefault="002A4745" w:rsidP="00651B77"/>
        </w:tc>
      </w:tr>
      <w:tr w:rsidR="002A4745" w14:paraId="309F0683" w14:textId="77777777" w:rsidTr="00651B77">
        <w:trPr>
          <w:trHeight w:val="363"/>
        </w:trPr>
        <w:tc>
          <w:tcPr>
            <w:tcW w:w="2522" w:type="dxa"/>
          </w:tcPr>
          <w:p w14:paraId="193C045B" w14:textId="77777777" w:rsidR="002A4745" w:rsidRPr="00651B77" w:rsidRDefault="002A4745" w:rsidP="00651B77">
            <w:pPr>
              <w:ind w:left="320"/>
              <w:rPr>
                <w:lang w:val="en-AU"/>
              </w:rPr>
            </w:pPr>
            <w:r w:rsidRPr="00651B77">
              <w:rPr>
                <w:lang w:val="en-AU"/>
              </w:rPr>
              <w:t>Weekday</w:t>
            </w:r>
          </w:p>
        </w:tc>
        <w:tc>
          <w:tcPr>
            <w:tcW w:w="2807" w:type="dxa"/>
          </w:tcPr>
          <w:p w14:paraId="2E7FDB9F" w14:textId="77777777" w:rsidR="002A4745" w:rsidRDefault="002A4745" w:rsidP="00651B77">
            <w:pPr>
              <w:jc w:val="center"/>
            </w:pPr>
            <w:r w:rsidRPr="00044292">
              <w:t xml:space="preserve">22:06 </w:t>
            </w:r>
            <w:r w:rsidRPr="00E46D83">
              <w:t>[</w:t>
            </w:r>
            <w:r w:rsidRPr="00044292">
              <w:t>21:20</w:t>
            </w:r>
            <w:r w:rsidRPr="00E46D83">
              <w:t xml:space="preserve">- </w:t>
            </w:r>
            <w:r w:rsidRPr="00044292">
              <w:t>22:46</w:t>
            </w:r>
            <w:r w:rsidRPr="00E46D83">
              <w:t>]</w:t>
            </w:r>
          </w:p>
        </w:tc>
        <w:tc>
          <w:tcPr>
            <w:tcW w:w="3026" w:type="dxa"/>
          </w:tcPr>
          <w:p w14:paraId="7A191DF4" w14:textId="77777777" w:rsidR="002A4745" w:rsidRDefault="002A4745" w:rsidP="00651B77">
            <w:pPr>
              <w:jc w:val="center"/>
            </w:pPr>
            <w:r>
              <w:t>0</w:t>
            </w:r>
            <w:r w:rsidRPr="00044292">
              <w:t xml:space="preserve">6:01 </w:t>
            </w:r>
            <w:r w:rsidRPr="00E46D83">
              <w:t>[</w:t>
            </w:r>
            <w:r>
              <w:t>0</w:t>
            </w:r>
            <w:r w:rsidRPr="00044292">
              <w:t>5:20</w:t>
            </w:r>
            <w:r w:rsidRPr="00E46D83">
              <w:t xml:space="preserve">- </w:t>
            </w:r>
            <w:r>
              <w:t>0</w:t>
            </w:r>
            <w:r w:rsidRPr="00044292">
              <w:t>6:51</w:t>
            </w:r>
            <w:r w:rsidRPr="00E46D83">
              <w:t>]</w:t>
            </w:r>
          </w:p>
        </w:tc>
      </w:tr>
      <w:tr w:rsidR="002A4745" w14:paraId="11D1930C" w14:textId="77777777" w:rsidTr="00651B77">
        <w:trPr>
          <w:trHeight w:val="363"/>
        </w:trPr>
        <w:tc>
          <w:tcPr>
            <w:tcW w:w="2522" w:type="dxa"/>
          </w:tcPr>
          <w:p w14:paraId="5FC9A694" w14:textId="77777777" w:rsidR="002A4745" w:rsidRPr="00651B77" w:rsidRDefault="002A4745" w:rsidP="00651B77">
            <w:pPr>
              <w:ind w:left="320"/>
              <w:rPr>
                <w:lang w:val="en-AU"/>
              </w:rPr>
            </w:pPr>
            <w:r w:rsidRPr="00651B77">
              <w:rPr>
                <w:lang w:val="en-AU"/>
              </w:rPr>
              <w:t>Weekend</w:t>
            </w:r>
          </w:p>
        </w:tc>
        <w:tc>
          <w:tcPr>
            <w:tcW w:w="2807" w:type="dxa"/>
          </w:tcPr>
          <w:p w14:paraId="5608778C" w14:textId="77777777" w:rsidR="002A4745" w:rsidRDefault="002A4745" w:rsidP="00651B77">
            <w:pPr>
              <w:jc w:val="center"/>
            </w:pPr>
            <w:r w:rsidRPr="00044292">
              <w:t xml:space="preserve">22:07 </w:t>
            </w:r>
            <w:r w:rsidRPr="00E46D83">
              <w:t>[</w:t>
            </w:r>
            <w:r w:rsidRPr="00044292">
              <w:t>21:00</w:t>
            </w:r>
            <w:r w:rsidRPr="00E46D83">
              <w:t xml:space="preserve">- </w:t>
            </w:r>
            <w:r w:rsidRPr="00044292">
              <w:t>22:55</w:t>
            </w:r>
            <w:r w:rsidRPr="00E46D83">
              <w:t>]</w:t>
            </w:r>
          </w:p>
        </w:tc>
        <w:tc>
          <w:tcPr>
            <w:tcW w:w="3026" w:type="dxa"/>
          </w:tcPr>
          <w:p w14:paraId="1DDF1266" w14:textId="77777777" w:rsidR="002A4745" w:rsidRDefault="002A4745" w:rsidP="00651B77">
            <w:pPr>
              <w:jc w:val="center"/>
            </w:pPr>
            <w:r>
              <w:t>0</w:t>
            </w:r>
            <w:r w:rsidRPr="00044292">
              <w:t xml:space="preserve">6:51 </w:t>
            </w:r>
            <w:r w:rsidRPr="00E46D83">
              <w:t>[</w:t>
            </w:r>
            <w:r>
              <w:t>0</w:t>
            </w:r>
            <w:r w:rsidRPr="00044292">
              <w:t>5:59</w:t>
            </w:r>
            <w:r w:rsidRPr="00E46D83">
              <w:t xml:space="preserve">- </w:t>
            </w:r>
            <w:r>
              <w:t>0</w:t>
            </w:r>
            <w:r w:rsidRPr="00044292">
              <w:t>7:50</w:t>
            </w:r>
            <w:r w:rsidRPr="00E46D83">
              <w:t>]</w:t>
            </w:r>
          </w:p>
        </w:tc>
      </w:tr>
      <w:tr w:rsidR="002A4745" w14:paraId="21705A6E" w14:textId="77777777" w:rsidTr="00651B77">
        <w:trPr>
          <w:trHeight w:val="363"/>
        </w:trPr>
        <w:tc>
          <w:tcPr>
            <w:tcW w:w="2522" w:type="dxa"/>
          </w:tcPr>
          <w:p w14:paraId="3002EB7B" w14:textId="77777777" w:rsidR="002A4745" w:rsidRPr="00651B77" w:rsidRDefault="002A4745" w:rsidP="00651B77">
            <w:pPr>
              <w:rPr>
                <w:lang w:val="en-AU"/>
              </w:rPr>
            </w:pPr>
            <w:r w:rsidRPr="00651B77">
              <w:rPr>
                <w:lang w:val="en-AU"/>
              </w:rPr>
              <w:t>During lockdown</w:t>
            </w:r>
          </w:p>
        </w:tc>
        <w:tc>
          <w:tcPr>
            <w:tcW w:w="2807" w:type="dxa"/>
          </w:tcPr>
          <w:p w14:paraId="7B10A964" w14:textId="77777777" w:rsidR="002A4745" w:rsidRDefault="002A4745" w:rsidP="00651B77">
            <w:pPr>
              <w:jc w:val="center"/>
            </w:pPr>
          </w:p>
        </w:tc>
        <w:tc>
          <w:tcPr>
            <w:tcW w:w="3026" w:type="dxa"/>
          </w:tcPr>
          <w:p w14:paraId="493F6E1E" w14:textId="77777777" w:rsidR="002A4745" w:rsidRDefault="002A4745" w:rsidP="00651B77">
            <w:pPr>
              <w:jc w:val="center"/>
            </w:pPr>
          </w:p>
        </w:tc>
      </w:tr>
      <w:tr w:rsidR="002A4745" w14:paraId="14D8BF70" w14:textId="77777777" w:rsidTr="00AC49EC">
        <w:trPr>
          <w:trHeight w:val="363"/>
        </w:trPr>
        <w:tc>
          <w:tcPr>
            <w:tcW w:w="2522" w:type="dxa"/>
          </w:tcPr>
          <w:p w14:paraId="6E49E628" w14:textId="77777777" w:rsidR="002A4745" w:rsidRPr="00651B77" w:rsidRDefault="002A4745" w:rsidP="00651B77">
            <w:pPr>
              <w:ind w:left="320"/>
              <w:rPr>
                <w:lang w:val="en-AU"/>
              </w:rPr>
            </w:pPr>
            <w:r w:rsidRPr="00651B77">
              <w:rPr>
                <w:lang w:val="en-AU"/>
              </w:rPr>
              <w:t>Weekday</w:t>
            </w:r>
          </w:p>
        </w:tc>
        <w:tc>
          <w:tcPr>
            <w:tcW w:w="2807" w:type="dxa"/>
          </w:tcPr>
          <w:p w14:paraId="240F6F37" w14:textId="77777777" w:rsidR="002A4745" w:rsidRDefault="002A4745" w:rsidP="00651B77">
            <w:pPr>
              <w:jc w:val="center"/>
            </w:pPr>
            <w:r w:rsidRPr="00044292">
              <w:t xml:space="preserve">22:25 </w:t>
            </w:r>
            <w:r w:rsidRPr="00E46D83">
              <w:t>[</w:t>
            </w:r>
            <w:r w:rsidRPr="00044292">
              <w:t>21:43</w:t>
            </w:r>
            <w:r w:rsidRPr="00E46D83">
              <w:t xml:space="preserve">- </w:t>
            </w:r>
            <w:r w:rsidRPr="00044292">
              <w:t>23:07</w:t>
            </w:r>
            <w:r w:rsidRPr="00E46D83">
              <w:t>]</w:t>
            </w:r>
          </w:p>
        </w:tc>
        <w:tc>
          <w:tcPr>
            <w:tcW w:w="3026" w:type="dxa"/>
          </w:tcPr>
          <w:p w14:paraId="7F2A4CFF" w14:textId="77777777" w:rsidR="002A4745" w:rsidRDefault="002A4745" w:rsidP="00651B77">
            <w:pPr>
              <w:jc w:val="center"/>
            </w:pPr>
            <w:r>
              <w:t>0</w:t>
            </w:r>
            <w:r w:rsidRPr="00044292">
              <w:t xml:space="preserve">6:30 </w:t>
            </w:r>
            <w:r w:rsidRPr="00E46D83">
              <w:t>[</w:t>
            </w:r>
            <w:r>
              <w:t>0</w:t>
            </w:r>
            <w:r w:rsidRPr="00044292">
              <w:t>5:47</w:t>
            </w:r>
            <w:r w:rsidRPr="00E46D83">
              <w:t xml:space="preserve">- </w:t>
            </w:r>
            <w:r>
              <w:t>0</w:t>
            </w:r>
            <w:r w:rsidRPr="00044292">
              <w:t>7:18</w:t>
            </w:r>
            <w:r w:rsidRPr="00E46D83">
              <w:t>]</w:t>
            </w:r>
          </w:p>
        </w:tc>
      </w:tr>
      <w:tr w:rsidR="002A4745" w14:paraId="1BD30CA8" w14:textId="77777777" w:rsidTr="00AC49EC">
        <w:trPr>
          <w:trHeight w:val="363"/>
        </w:trPr>
        <w:tc>
          <w:tcPr>
            <w:tcW w:w="2522" w:type="dxa"/>
            <w:tcBorders>
              <w:bottom w:val="single" w:sz="4" w:space="0" w:color="auto"/>
            </w:tcBorders>
          </w:tcPr>
          <w:p w14:paraId="5A34D545" w14:textId="77777777" w:rsidR="002A4745" w:rsidRDefault="002A4745" w:rsidP="00651B77">
            <w:pPr>
              <w:ind w:left="320"/>
            </w:pPr>
            <w:r>
              <w:t>Weekend</w:t>
            </w: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14:paraId="37E6B100" w14:textId="77777777" w:rsidR="002A4745" w:rsidRDefault="002A4745" w:rsidP="00651B77">
            <w:pPr>
              <w:jc w:val="center"/>
            </w:pPr>
            <w:r w:rsidRPr="00044292">
              <w:t xml:space="preserve">22:34 </w:t>
            </w:r>
            <w:r w:rsidRPr="00E46D83">
              <w:t>[</w:t>
            </w:r>
            <w:r w:rsidRPr="00044292">
              <w:t>21:45</w:t>
            </w:r>
            <w:r>
              <w:t xml:space="preserve"> - </w:t>
            </w:r>
            <w:r w:rsidRPr="00044292">
              <w:t>23:20</w:t>
            </w:r>
            <w:r w:rsidRPr="00E46D83">
              <w:t>]</w:t>
            </w:r>
          </w:p>
        </w:tc>
        <w:tc>
          <w:tcPr>
            <w:tcW w:w="3026" w:type="dxa"/>
            <w:tcBorders>
              <w:bottom w:val="single" w:sz="4" w:space="0" w:color="auto"/>
            </w:tcBorders>
          </w:tcPr>
          <w:p w14:paraId="28212D49" w14:textId="77777777" w:rsidR="002A4745" w:rsidRDefault="002A4745" w:rsidP="00651B77">
            <w:pPr>
              <w:jc w:val="center"/>
            </w:pPr>
            <w:r>
              <w:t>0</w:t>
            </w:r>
            <w:r w:rsidRPr="00044292">
              <w:t xml:space="preserve">7:00 </w:t>
            </w:r>
            <w:r w:rsidRPr="00E46D83">
              <w:t>[</w:t>
            </w:r>
            <w:r>
              <w:t>0</w:t>
            </w:r>
            <w:r w:rsidRPr="00044292">
              <w:t>6:02</w:t>
            </w:r>
            <w:r w:rsidRPr="00E46D83">
              <w:t xml:space="preserve">- </w:t>
            </w:r>
            <w:r>
              <w:t>0</w:t>
            </w:r>
            <w:r w:rsidRPr="00044292">
              <w:t>8:00</w:t>
            </w:r>
            <w:r w:rsidRPr="00E46D83">
              <w:t>]</w:t>
            </w:r>
          </w:p>
        </w:tc>
      </w:tr>
    </w:tbl>
    <w:p w14:paraId="0A995948" w14:textId="591FF7A3" w:rsidR="002A4745" w:rsidRPr="00A54BEF" w:rsidRDefault="002A4745" w:rsidP="002A4745">
      <w:pPr>
        <w:rPr>
          <w:lang w:val="en-US"/>
        </w:rPr>
      </w:pPr>
      <w:r w:rsidRPr="00A54BEF">
        <w:rPr>
          <w:lang w:val="en-US"/>
        </w:rPr>
        <w:t>Values are presented as medians [interquartile range]</w:t>
      </w:r>
    </w:p>
    <w:p w14:paraId="3A6C056D" w14:textId="01788E02" w:rsidR="000A6091" w:rsidRPr="00A54BEF" w:rsidRDefault="005E5028" w:rsidP="000A6091">
      <w:pPr>
        <w:rPr>
          <w:lang w:val="en-US"/>
        </w:rPr>
      </w:pPr>
      <w:r w:rsidRPr="00A54BEF">
        <w:rPr>
          <w:rFonts w:ascii="Calibri" w:hAnsi="Calibri" w:cs="Calibri"/>
          <w:lang w:val="en-US"/>
        </w:rPr>
        <w:t>By using a linear mixed model, we found</w:t>
      </w:r>
      <w:r w:rsidR="000A6091" w:rsidRPr="00A54BEF">
        <w:rPr>
          <w:rFonts w:ascii="Calibri" w:hAnsi="Calibri" w:cs="Calibri"/>
          <w:lang w:val="en-US"/>
        </w:rPr>
        <w:t xml:space="preserve"> a significant</w:t>
      </w:r>
      <w:r w:rsidRPr="00A54BEF">
        <w:rPr>
          <w:rFonts w:ascii="Calibri" w:hAnsi="Calibri" w:cs="Calibri"/>
          <w:lang w:val="en-US"/>
        </w:rPr>
        <w:t xml:space="preserve"> difference in sleep schedule when </w:t>
      </w:r>
      <w:r w:rsidR="000A6091" w:rsidRPr="00A54BEF">
        <w:rPr>
          <w:rFonts w:ascii="Calibri" w:hAnsi="Calibri" w:cs="Calibri"/>
          <w:lang w:val="en-US"/>
        </w:rPr>
        <w:t>comparing week and week end (p&lt;0.01) but no effect of lockdown (p=0.54).</w:t>
      </w:r>
    </w:p>
    <w:p w14:paraId="3CEE6F9F" w14:textId="77777777" w:rsidR="002A4745" w:rsidRDefault="002A4745">
      <w:pPr>
        <w:rPr>
          <w:b/>
          <w:bCs/>
          <w:lang w:val="en-US"/>
        </w:rPr>
      </w:pPr>
    </w:p>
    <w:p w14:paraId="757158F9" w14:textId="1972DF8A" w:rsidR="00AC49EC" w:rsidRPr="00E25F4E" w:rsidRDefault="00C01D31" w:rsidP="00AC49EC">
      <w:pPr>
        <w:rPr>
          <w:b/>
          <w:bCs/>
          <w:lang w:val="en-US"/>
        </w:rPr>
      </w:pPr>
      <w:r>
        <w:rPr>
          <w:b/>
          <w:bCs/>
          <w:lang w:val="en-US"/>
        </w:rPr>
        <w:t>Table S</w:t>
      </w:r>
      <w:r w:rsidR="00AC49EC">
        <w:rPr>
          <w:b/>
          <w:bCs/>
          <w:lang w:val="en-US"/>
        </w:rPr>
        <w:t>2</w:t>
      </w:r>
      <w:r w:rsidR="00AC49EC" w:rsidRPr="00E25F4E">
        <w:rPr>
          <w:b/>
          <w:bCs/>
          <w:lang w:val="en-US"/>
        </w:rPr>
        <w:t xml:space="preserve">: </w:t>
      </w:r>
      <w:r w:rsidR="00AC49EC">
        <w:rPr>
          <w:b/>
          <w:bCs/>
          <w:lang w:val="en-US"/>
        </w:rPr>
        <w:t>Number of REM sleep episodes before and during lockdown</w:t>
      </w:r>
    </w:p>
    <w:p w14:paraId="186F4930" w14:textId="77777777" w:rsidR="00AC49EC" w:rsidRPr="00E25F4E" w:rsidRDefault="00AC49EC" w:rsidP="00AC49EC">
      <w:pPr>
        <w:rPr>
          <w:b/>
          <w:bCs/>
          <w:lang w:val="en-US"/>
        </w:rPr>
      </w:pPr>
    </w:p>
    <w:tbl>
      <w:tblPr>
        <w:tblW w:w="1055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2"/>
        <w:gridCol w:w="1224"/>
        <w:gridCol w:w="1224"/>
        <w:gridCol w:w="1336"/>
        <w:gridCol w:w="1336"/>
        <w:gridCol w:w="1535"/>
        <w:gridCol w:w="1225"/>
      </w:tblGrid>
      <w:tr w:rsidR="00AC49EC" w:rsidRPr="00E25F4E" w14:paraId="08B4A2A8" w14:textId="77777777" w:rsidTr="00651B77">
        <w:trPr>
          <w:cantSplit/>
          <w:trHeight w:val="258"/>
          <w:tblHeader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576C51" w14:textId="77777777" w:rsidR="00AC49EC" w:rsidRPr="00E25F4E" w:rsidRDefault="00AC49EC" w:rsidP="00651B77">
            <w:pPr>
              <w:pStyle w:val="Sansinterligne"/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4E3038B" w14:textId="77777777" w:rsidR="00AC49EC" w:rsidRPr="00E25F4E" w:rsidRDefault="00AC49EC" w:rsidP="00651B77">
            <w:pPr>
              <w:pStyle w:val="Sansinterligne"/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0BB41B" w14:textId="77777777" w:rsidR="00AC49EC" w:rsidRPr="00E25F4E" w:rsidRDefault="00AC49EC" w:rsidP="00651B77">
            <w:pPr>
              <w:pStyle w:val="Sansinterligne"/>
              <w:rPr>
                <w:lang w:val="en-US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09320B" w14:textId="77777777" w:rsidR="00AC49EC" w:rsidRPr="00E25F4E" w:rsidRDefault="00AC49EC" w:rsidP="00651B7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 xml:space="preserve">Before </w:t>
            </w:r>
            <w:r w:rsidRPr="00E25F4E">
              <w:rPr>
                <w:lang w:val="en-US"/>
              </w:rPr>
              <w:t xml:space="preserve">lockdown 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</w:tcBorders>
            <w:vAlign w:val="bottom"/>
          </w:tcPr>
          <w:p w14:paraId="0BD1BFB8" w14:textId="77777777" w:rsidR="00AC49EC" w:rsidRPr="00E25F4E" w:rsidRDefault="00AC49EC" w:rsidP="00651B77">
            <w:pPr>
              <w:pStyle w:val="Sansinterligne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E25F4E">
              <w:rPr>
                <w:lang w:val="en-US"/>
              </w:rPr>
              <w:t>ockdown</w:t>
            </w:r>
          </w:p>
        </w:tc>
      </w:tr>
      <w:tr w:rsidR="00AC49EC" w:rsidRPr="00E25F4E" w14:paraId="29BC8CFD" w14:textId="77777777" w:rsidTr="00651B77">
        <w:trPr>
          <w:cantSplit/>
          <w:trHeight w:val="258"/>
          <w:tblHeader/>
          <w:jc w:val="center"/>
        </w:trPr>
        <w:tc>
          <w:tcPr>
            <w:tcW w:w="2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4D0ABF9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6237FD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0AB827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147A8CE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Week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523AB3F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Weekend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bottom"/>
          </w:tcPr>
          <w:p w14:paraId="546D6381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Week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038F40FB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Weekend</w:t>
            </w:r>
          </w:p>
        </w:tc>
      </w:tr>
      <w:tr w:rsidR="00AC49EC" w:rsidRPr="00E25F4E" w14:paraId="6996822F" w14:textId="77777777" w:rsidTr="00651B77">
        <w:trPr>
          <w:cantSplit/>
          <w:trHeight w:val="258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799B67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M (number of episod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14BA1EC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D8FBCF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512EAB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1 [4.4 ; 6.1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780EFE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5 [4.75 ; 6.6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7E3FAF2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2 [4.5 ; 6.0]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01ED321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4 [4.5 ; 6.3]</w:t>
            </w:r>
          </w:p>
        </w:tc>
      </w:tr>
      <w:tr w:rsidR="00AC49EC" w:rsidRPr="00E25F4E" w14:paraId="6747978B" w14:textId="77777777" w:rsidTr="00651B77">
        <w:trPr>
          <w:cantSplit/>
          <w:trHeight w:val="258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0D462D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Delta REM (number of episodes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4A04E9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AB534F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A7D07F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F666F5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4 [-0.2 ; 1.0]</w:t>
            </w:r>
          </w:p>
        </w:tc>
        <w:tc>
          <w:tcPr>
            <w:tcW w:w="1535" w:type="dxa"/>
          </w:tcPr>
          <w:p w14:paraId="4ED8C881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2 [-0.5 ; 0.5]</w:t>
            </w:r>
          </w:p>
        </w:tc>
        <w:tc>
          <w:tcPr>
            <w:tcW w:w="1225" w:type="dxa"/>
          </w:tcPr>
          <w:p w14:paraId="6D90CE4F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2 [-0.4; 0.9]</w:t>
            </w:r>
          </w:p>
        </w:tc>
      </w:tr>
      <w:tr w:rsidR="00AC49EC" w:rsidRPr="00E25F4E" w14:paraId="6803EF3D" w14:textId="77777777" w:rsidTr="00651B77">
        <w:trPr>
          <w:cantSplit/>
          <w:trHeight w:val="258"/>
          <w:jc w:val="center"/>
        </w:trPr>
        <w:tc>
          <w:tcPr>
            <w:tcW w:w="2672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8DB099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/>
          </w:tcPr>
          <w:p w14:paraId="16BCB62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/>
          </w:tcPr>
          <w:p w14:paraId="60A49E1A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524488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1BDD43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4 (</w:t>
            </w:r>
            <w:r w:rsidRPr="00E25F4E">
              <w:rPr>
                <w:sz w:val="18"/>
                <w:szCs w:val="18"/>
                <w:lang w:val="en-US"/>
              </w:rPr>
              <w:t>±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4)*</w:t>
            </w:r>
          </w:p>
        </w:tc>
        <w:tc>
          <w:tcPr>
            <w:tcW w:w="1535" w:type="dxa"/>
          </w:tcPr>
          <w:p w14:paraId="71043498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4 (</w:t>
            </w:r>
            <w:r w:rsidRPr="00E25F4E">
              <w:rPr>
                <w:sz w:val="18"/>
                <w:szCs w:val="18"/>
                <w:lang w:val="en-US"/>
              </w:rPr>
              <w:t>±0.03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5" w:type="dxa"/>
          </w:tcPr>
          <w:p w14:paraId="4962A294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-0.23 (</w:t>
            </w:r>
            <w:r w:rsidRPr="00E25F4E">
              <w:rPr>
                <w:sz w:val="18"/>
                <w:szCs w:val="18"/>
                <w:lang w:val="en-US"/>
              </w:rPr>
              <w:t>±0.04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*</w:t>
            </w:r>
          </w:p>
        </w:tc>
      </w:tr>
      <w:tr w:rsidR="00AC49EC" w:rsidRPr="00E25F4E" w14:paraId="30C66E57" w14:textId="77777777" w:rsidTr="00651B77">
        <w:trPr>
          <w:cantSplit/>
          <w:trHeight w:val="258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FDF171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M (number of episod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E2466AD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Chronotype</w:t>
            </w:r>
          </w:p>
          <w:p w14:paraId="7583C09A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proofErr w:type="spellStart"/>
            <w:r w:rsidRPr="00E25F4E">
              <w:rPr>
                <w:sz w:val="18"/>
                <w:szCs w:val="18"/>
                <w:lang w:val="en-US"/>
              </w:rPr>
              <w:t>Morningness</w:t>
            </w:r>
            <w:proofErr w:type="spellEnd"/>
          </w:p>
          <w:p w14:paraId="5A80D844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N=9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BF5A084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1BAC70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1 [4.4 ; 6.0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B31F4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6 [4.6 ; 6.4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3C3B16B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2 [4.5 ; 6.1]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57A52C7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3 [4.8 ; 6.0]</w:t>
            </w:r>
          </w:p>
        </w:tc>
      </w:tr>
      <w:tr w:rsidR="00AC49EC" w:rsidRPr="00E25F4E" w14:paraId="5BE8B509" w14:textId="77777777" w:rsidTr="00651B77">
        <w:trPr>
          <w:cantSplit/>
          <w:trHeight w:val="258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83D579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Delta REM (number of episodes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A162F1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5D852C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CAF01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691C49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3 [-0.3 ; 0.9]</w:t>
            </w:r>
          </w:p>
        </w:tc>
        <w:tc>
          <w:tcPr>
            <w:tcW w:w="1535" w:type="dxa"/>
          </w:tcPr>
          <w:p w14:paraId="266F0160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3 [-0.4 ; 0.4]</w:t>
            </w:r>
          </w:p>
        </w:tc>
        <w:tc>
          <w:tcPr>
            <w:tcW w:w="1225" w:type="dxa"/>
          </w:tcPr>
          <w:p w14:paraId="0B948616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1 [-0.4; 0.6]</w:t>
            </w:r>
          </w:p>
        </w:tc>
      </w:tr>
      <w:tr w:rsidR="00AC49EC" w:rsidRPr="00E25F4E" w14:paraId="011BC67B" w14:textId="77777777" w:rsidTr="00651B77">
        <w:trPr>
          <w:cantSplit/>
          <w:trHeight w:val="258"/>
          <w:jc w:val="center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75F93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E61F0E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42036C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8A2DF0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1112A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3 (</w:t>
            </w:r>
            <w:r w:rsidRPr="00E25F4E">
              <w:rPr>
                <w:sz w:val="18"/>
                <w:szCs w:val="18"/>
                <w:lang w:val="en-US"/>
              </w:rPr>
              <w:t>±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9)*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1054892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1 (</w:t>
            </w:r>
            <w:r w:rsidRPr="00E25F4E">
              <w:rPr>
                <w:sz w:val="18"/>
                <w:szCs w:val="18"/>
                <w:lang w:val="en-US"/>
              </w:rPr>
              <w:t>±0.09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2BDA97C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-0.26 (</w:t>
            </w:r>
            <w:r w:rsidRPr="00E25F4E">
              <w:rPr>
                <w:sz w:val="18"/>
                <w:szCs w:val="18"/>
                <w:lang w:val="en-US"/>
              </w:rPr>
              <w:t>±0.1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*</w:t>
            </w:r>
          </w:p>
        </w:tc>
      </w:tr>
      <w:tr w:rsidR="00AC49EC" w:rsidRPr="00E25F4E" w14:paraId="7EC93F07" w14:textId="77777777" w:rsidTr="00651B77">
        <w:trPr>
          <w:cantSplit/>
          <w:trHeight w:val="258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99FFC1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M (number of episod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BF542E4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proofErr w:type="spellStart"/>
            <w:r w:rsidRPr="00E25F4E">
              <w:rPr>
                <w:sz w:val="18"/>
                <w:szCs w:val="18"/>
                <w:lang w:val="en-US"/>
              </w:rPr>
              <w:t>Chronotype</w:t>
            </w:r>
            <w:proofErr w:type="spellEnd"/>
            <w:r w:rsidRPr="00E25F4E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E</w:t>
            </w:r>
            <w:r w:rsidRPr="00E25F4E">
              <w:rPr>
                <w:sz w:val="18"/>
                <w:szCs w:val="18"/>
                <w:lang w:val="en-US"/>
              </w:rPr>
              <w:t>veningness</w:t>
            </w:r>
            <w:proofErr w:type="spellEnd"/>
          </w:p>
          <w:p w14:paraId="7B13F782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N=78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80B342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DC3FB0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0 [4.2 ; 5.8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843162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6 [4.9 ; 6.6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6674C8E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1 [4.5 ; 5.8]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3F08FCB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5 [4.5 ; 6.3]</w:t>
            </w:r>
          </w:p>
        </w:tc>
      </w:tr>
      <w:tr w:rsidR="00AC49EC" w:rsidRPr="00E25F4E" w14:paraId="77B11D5F" w14:textId="77777777" w:rsidTr="00651B77">
        <w:trPr>
          <w:cantSplit/>
          <w:trHeight w:val="258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83D90C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Delta REM (number of episodes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2A4B3F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9577F8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2834E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81F9D3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6 [-0.07 ; 1.2]</w:t>
            </w:r>
          </w:p>
        </w:tc>
        <w:tc>
          <w:tcPr>
            <w:tcW w:w="1535" w:type="dxa"/>
          </w:tcPr>
          <w:p w14:paraId="5259FC2D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7 [-0.4 ; 0.6]</w:t>
            </w:r>
          </w:p>
        </w:tc>
        <w:tc>
          <w:tcPr>
            <w:tcW w:w="1225" w:type="dxa"/>
          </w:tcPr>
          <w:p w14:paraId="612C3319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4 [-0.2; 1.1]</w:t>
            </w:r>
          </w:p>
        </w:tc>
      </w:tr>
      <w:tr w:rsidR="00AC49EC" w:rsidRPr="00E25F4E" w14:paraId="1B60C2ED" w14:textId="77777777" w:rsidTr="00651B77">
        <w:trPr>
          <w:cantSplit/>
          <w:trHeight w:val="258"/>
          <w:jc w:val="center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C0B6CD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31C8E3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F49450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EAB7D3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9AEFBF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7 (</w:t>
            </w:r>
            <w:r w:rsidRPr="00E25F4E">
              <w:rPr>
                <w:sz w:val="18"/>
                <w:szCs w:val="18"/>
                <w:lang w:val="en-US"/>
              </w:rPr>
              <w:t>±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12)*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2EC40EA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1 (</w:t>
            </w:r>
            <w:r w:rsidRPr="00E25F4E">
              <w:rPr>
                <w:sz w:val="18"/>
                <w:szCs w:val="18"/>
                <w:lang w:val="en-US"/>
              </w:rPr>
              <w:t>±0.09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C83124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-0.29 (</w:t>
            </w:r>
            <w:r w:rsidRPr="00E25F4E">
              <w:rPr>
                <w:sz w:val="18"/>
                <w:szCs w:val="18"/>
                <w:lang w:val="en-US"/>
              </w:rPr>
              <w:t>±0.12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*</w:t>
            </w:r>
          </w:p>
        </w:tc>
      </w:tr>
      <w:tr w:rsidR="00AC49EC" w:rsidRPr="00E25F4E" w14:paraId="05101CB4" w14:textId="77777777" w:rsidTr="00651B77">
        <w:trPr>
          <w:cantSplit/>
          <w:trHeight w:val="258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22BA1D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M (number of episod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14AD75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ISI &lt; 1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F33A7D4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BA429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1 [4.4 ; 6.1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9954C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6 [4.75 ; 6.6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C56196D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2 [4.6 ; 6.0]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E1A613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5 [4.6 ; 6.3]</w:t>
            </w:r>
          </w:p>
        </w:tc>
      </w:tr>
      <w:tr w:rsidR="00AC49EC" w:rsidRPr="00E25F4E" w14:paraId="1E364FC5" w14:textId="77777777" w:rsidTr="00651B77">
        <w:trPr>
          <w:cantSplit/>
          <w:trHeight w:val="258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9CEFA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Delta REM (number of episodes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F61F65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N=233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1F1F9D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0C8D2C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90A13C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3 [-0.3 ; 1.0]</w:t>
            </w:r>
          </w:p>
        </w:tc>
        <w:tc>
          <w:tcPr>
            <w:tcW w:w="1535" w:type="dxa"/>
          </w:tcPr>
          <w:p w14:paraId="4D8642E1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1 [-0.5 ; 0.5]</w:t>
            </w:r>
          </w:p>
        </w:tc>
        <w:tc>
          <w:tcPr>
            <w:tcW w:w="1225" w:type="dxa"/>
          </w:tcPr>
          <w:p w14:paraId="32C0818A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2 [-0.4; 0.9]</w:t>
            </w:r>
          </w:p>
        </w:tc>
      </w:tr>
      <w:tr w:rsidR="00AC49EC" w:rsidRPr="00E25F4E" w14:paraId="1AD5827D" w14:textId="77777777" w:rsidTr="00651B77">
        <w:trPr>
          <w:cantSplit/>
          <w:trHeight w:val="258"/>
          <w:jc w:val="center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9EFABB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059A53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FE131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2ED78F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106C02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5 (</w:t>
            </w:r>
            <w:r w:rsidRPr="00E25F4E">
              <w:rPr>
                <w:sz w:val="18"/>
                <w:szCs w:val="18"/>
                <w:lang w:val="en-US"/>
              </w:rPr>
              <w:t>±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7)*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60C4126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4 (</w:t>
            </w:r>
            <w:r w:rsidRPr="00E25F4E">
              <w:rPr>
                <w:sz w:val="18"/>
                <w:szCs w:val="18"/>
                <w:lang w:val="en-US"/>
              </w:rPr>
              <w:t>±0.05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F2C2007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-0.26 (</w:t>
            </w:r>
            <w:r w:rsidRPr="00E25F4E">
              <w:rPr>
                <w:sz w:val="18"/>
                <w:szCs w:val="18"/>
                <w:lang w:val="en-US"/>
              </w:rPr>
              <w:t>±0.07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*</w:t>
            </w:r>
          </w:p>
        </w:tc>
      </w:tr>
      <w:tr w:rsidR="00AC49EC" w:rsidRPr="00E25F4E" w14:paraId="1AEA4A93" w14:textId="77777777" w:rsidTr="00651B77">
        <w:trPr>
          <w:cantSplit/>
          <w:trHeight w:val="247"/>
          <w:jc w:val="center"/>
        </w:trPr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FBB600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M (number of episod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81E781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 xml:space="preserve">ISI </w:t>
            </w:r>
            <w:r w:rsidRPr="00E25F4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E25F4E">
              <w:rPr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C9B20F8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4CB385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1 [4.4 ; 6.1]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8FBE9A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5 [4.7 ; 6.6]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08FBFC9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2 [4.4 ; 5.9]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15BD5172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5.3 [4.5 ; 6.3]</w:t>
            </w:r>
          </w:p>
        </w:tc>
      </w:tr>
      <w:tr w:rsidR="00AC49EC" w:rsidRPr="00E25F4E" w14:paraId="16DAF3B3" w14:textId="77777777" w:rsidTr="00651B77">
        <w:trPr>
          <w:cantSplit/>
          <w:trHeight w:val="258"/>
          <w:jc w:val="center"/>
        </w:trPr>
        <w:tc>
          <w:tcPr>
            <w:tcW w:w="267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3B99CF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Delta REM (number of episodes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885AB6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N=366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0CE105" w14:textId="77777777" w:rsidR="00AC49EC" w:rsidRPr="00E25F4E" w:rsidRDefault="00AC49EC" w:rsidP="00651B77">
            <w:pPr>
              <w:pStyle w:val="Sansinterligne"/>
              <w:ind w:right="-1132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213BAF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FB6B43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4 [-0.2 ; 1.0]</w:t>
            </w:r>
          </w:p>
        </w:tc>
        <w:tc>
          <w:tcPr>
            <w:tcW w:w="1535" w:type="dxa"/>
          </w:tcPr>
          <w:p w14:paraId="7A4EC3CB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3 [-0.5 ; 0.5]</w:t>
            </w:r>
          </w:p>
        </w:tc>
        <w:tc>
          <w:tcPr>
            <w:tcW w:w="1225" w:type="dxa"/>
          </w:tcPr>
          <w:p w14:paraId="3ABA444C" w14:textId="77777777" w:rsidR="00AC49EC" w:rsidRPr="00E25F4E" w:rsidRDefault="00AC49EC" w:rsidP="00651B77">
            <w:pPr>
              <w:pStyle w:val="Sansinterligne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2 [-0.4; 0.9]</w:t>
            </w:r>
          </w:p>
        </w:tc>
      </w:tr>
      <w:tr w:rsidR="00AC49EC" w:rsidRPr="00E25F4E" w14:paraId="425393AF" w14:textId="77777777" w:rsidTr="00651B77">
        <w:trPr>
          <w:cantSplit/>
          <w:trHeight w:val="258"/>
          <w:jc w:val="center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C3D691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0B6FE3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030EE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F1EFA7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83C7AA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4 (</w:t>
            </w:r>
            <w:r w:rsidRPr="00E25F4E">
              <w:rPr>
                <w:sz w:val="18"/>
                <w:szCs w:val="18"/>
                <w:lang w:val="en-US"/>
              </w:rPr>
              <w:t>±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5)*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4C8F911C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0.04 (</w:t>
            </w:r>
            <w:r w:rsidRPr="00E25F4E">
              <w:rPr>
                <w:sz w:val="18"/>
                <w:szCs w:val="18"/>
                <w:lang w:val="en-US"/>
              </w:rPr>
              <w:t>±0.04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ABEBC88" w14:textId="77777777" w:rsidR="00AC49EC" w:rsidRPr="00E25F4E" w:rsidRDefault="00AC49EC" w:rsidP="00651B77">
            <w:pPr>
              <w:pStyle w:val="Sansinterligne"/>
              <w:rPr>
                <w:sz w:val="18"/>
                <w:szCs w:val="18"/>
                <w:lang w:val="en-US"/>
              </w:rPr>
            </w:pP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-0.21 (</w:t>
            </w:r>
            <w:r w:rsidRPr="00E25F4E">
              <w:rPr>
                <w:sz w:val="18"/>
                <w:szCs w:val="18"/>
                <w:lang w:val="en-US"/>
              </w:rPr>
              <w:t>±0.06</w:t>
            </w:r>
            <w:r w:rsidRPr="00E25F4E">
              <w:rPr>
                <w:rFonts w:ascii="Calibri" w:hAnsi="Calibri" w:cs="Calibri"/>
                <w:sz w:val="18"/>
                <w:szCs w:val="18"/>
                <w:lang w:val="en-US"/>
              </w:rPr>
              <w:t>)*</w:t>
            </w:r>
          </w:p>
        </w:tc>
      </w:tr>
    </w:tbl>
    <w:p w14:paraId="1B557818" w14:textId="0DF3A964" w:rsidR="00AC49EC" w:rsidRPr="00E25F4E" w:rsidRDefault="00AC49EC" w:rsidP="00AC49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E25F4E">
        <w:rPr>
          <w:rFonts w:ascii="Calibri" w:hAnsi="Calibri" w:cs="Calibri"/>
          <w:sz w:val="18"/>
          <w:szCs w:val="18"/>
          <w:lang w:val="en-US"/>
        </w:rPr>
        <w:t>*significant effect of the lockdown or interaction between weekend and lockdown compared to week</w:t>
      </w:r>
      <w:r>
        <w:rPr>
          <w:rFonts w:ascii="Calibri" w:hAnsi="Calibri" w:cs="Calibri"/>
          <w:sz w:val="18"/>
          <w:szCs w:val="18"/>
          <w:lang w:val="en-US"/>
        </w:rPr>
        <w:t>days pre-</w:t>
      </w:r>
      <w:r w:rsidRPr="00E25F4E">
        <w:rPr>
          <w:rFonts w:ascii="Calibri" w:hAnsi="Calibri" w:cs="Calibri"/>
          <w:sz w:val="18"/>
          <w:szCs w:val="18"/>
          <w:lang w:val="en-US"/>
        </w:rPr>
        <w:t xml:space="preserve">lockdown (reference). Adjustment for age </w:t>
      </w:r>
      <w:r w:rsidRPr="00A54BEF">
        <w:rPr>
          <w:rFonts w:ascii="Calibri" w:hAnsi="Calibri" w:cs="Calibri"/>
          <w:sz w:val="18"/>
          <w:szCs w:val="18"/>
          <w:lang w:val="en-US"/>
        </w:rPr>
        <w:t xml:space="preserve">and </w:t>
      </w:r>
      <w:r w:rsidR="005721E3" w:rsidRPr="00A54BEF">
        <w:rPr>
          <w:rFonts w:ascii="Calibri" w:hAnsi="Calibri" w:cs="Calibri"/>
          <w:sz w:val="18"/>
          <w:szCs w:val="18"/>
          <w:lang w:val="en-US"/>
        </w:rPr>
        <w:t>sex</w:t>
      </w:r>
      <w:r w:rsidRPr="00A54BEF">
        <w:rPr>
          <w:rFonts w:ascii="Calibri" w:hAnsi="Calibri" w:cs="Calibri"/>
          <w:sz w:val="18"/>
          <w:szCs w:val="18"/>
          <w:lang w:val="en-US"/>
        </w:rPr>
        <w:t>.</w:t>
      </w:r>
      <w:r w:rsidRPr="00E25F4E">
        <w:rPr>
          <w:rFonts w:ascii="Calibri" w:hAnsi="Calibri" w:cs="Calibri"/>
          <w:sz w:val="18"/>
          <w:szCs w:val="18"/>
          <w:lang w:val="en-US"/>
        </w:rPr>
        <w:t xml:space="preserve"> Ref: Reference period.</w:t>
      </w:r>
    </w:p>
    <w:p w14:paraId="38ECEA31" w14:textId="77777777" w:rsidR="00AC49EC" w:rsidRPr="00E25F4E" w:rsidRDefault="00AC49EC" w:rsidP="00AC49EC">
      <w:pPr>
        <w:rPr>
          <w:b/>
          <w:bCs/>
          <w:lang w:val="en-US"/>
        </w:rPr>
      </w:pPr>
    </w:p>
    <w:p w14:paraId="1D9BB963" w14:textId="77777777" w:rsidR="00AC49EC" w:rsidRDefault="00AC49E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D11D664" w14:textId="16E2F64F" w:rsidR="009C0246" w:rsidRPr="00AC49EC" w:rsidRDefault="007A7AE3">
      <w:pPr>
        <w:rPr>
          <w:b/>
          <w:bCs/>
          <w:lang w:val="en-US"/>
        </w:rPr>
      </w:pPr>
      <w:r w:rsidRPr="00E25F4E">
        <w:rPr>
          <w:b/>
          <w:bCs/>
          <w:lang w:val="en-US"/>
        </w:rPr>
        <w:lastRenderedPageBreak/>
        <w:t>T</w:t>
      </w:r>
      <w:r w:rsidR="00C01D31">
        <w:rPr>
          <w:b/>
          <w:bCs/>
          <w:lang w:val="en-US"/>
        </w:rPr>
        <w:t>able S</w:t>
      </w:r>
      <w:r w:rsidR="00783A7A">
        <w:rPr>
          <w:b/>
          <w:bCs/>
          <w:lang w:val="en-US"/>
        </w:rPr>
        <w:t>3</w:t>
      </w:r>
      <w:r w:rsidRPr="00E25F4E">
        <w:rPr>
          <w:b/>
          <w:bCs/>
          <w:lang w:val="en-US"/>
        </w:rPr>
        <w:t>: S</w:t>
      </w:r>
      <w:r w:rsidR="000036F4" w:rsidRPr="00E25F4E">
        <w:rPr>
          <w:b/>
          <w:bCs/>
          <w:lang w:val="en-US"/>
        </w:rPr>
        <w:t>ub-group analyses</w:t>
      </w:r>
      <w:r w:rsidRPr="00E25F4E">
        <w:rPr>
          <w:b/>
          <w:bCs/>
          <w:lang w:val="en-US"/>
        </w:rPr>
        <w:t xml:space="preserve"> for screen usage</w:t>
      </w:r>
      <w:r w:rsidR="00901C46">
        <w:rPr>
          <w:b/>
          <w:bCs/>
          <w:lang w:val="en-US"/>
        </w:rPr>
        <w:t xml:space="preserve">, </w:t>
      </w:r>
      <w:r w:rsidR="00F208A3">
        <w:rPr>
          <w:b/>
          <w:bCs/>
          <w:lang w:val="en-US"/>
        </w:rPr>
        <w:t xml:space="preserve">on furlough or </w:t>
      </w:r>
      <w:r w:rsidR="00901C46">
        <w:rPr>
          <w:b/>
          <w:bCs/>
          <w:lang w:val="en-US"/>
        </w:rPr>
        <w:t>working from</w:t>
      </w:r>
      <w:r w:rsidRPr="00E25F4E">
        <w:rPr>
          <w:b/>
          <w:bCs/>
          <w:lang w:val="en-US"/>
        </w:rPr>
        <w:t xml:space="preserve"> home</w:t>
      </w:r>
      <w:r w:rsidR="00F208A3">
        <w:rPr>
          <w:b/>
          <w:bCs/>
          <w:lang w:val="en-US"/>
        </w:rPr>
        <w:t>,</w:t>
      </w:r>
      <w:r w:rsidRPr="00E25F4E">
        <w:rPr>
          <w:b/>
          <w:bCs/>
          <w:lang w:val="en-US"/>
        </w:rPr>
        <w:t xml:space="preserve"> </w:t>
      </w:r>
      <w:r w:rsidR="009C0246" w:rsidRPr="00E25F4E">
        <w:rPr>
          <w:b/>
          <w:bCs/>
          <w:lang w:val="en-US"/>
        </w:rPr>
        <w:t>and living alone or with others</w:t>
      </w:r>
    </w:p>
    <w:tbl>
      <w:tblPr>
        <w:tblStyle w:val="Grilledutableau"/>
        <w:tblW w:w="1038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46"/>
        <w:gridCol w:w="1449"/>
        <w:gridCol w:w="764"/>
        <w:gridCol w:w="1330"/>
        <w:gridCol w:w="801"/>
        <w:gridCol w:w="1606"/>
        <w:gridCol w:w="803"/>
        <w:gridCol w:w="1328"/>
      </w:tblGrid>
      <w:tr w:rsidR="000036F4" w:rsidRPr="00E25F4E" w14:paraId="4089C2D4" w14:textId="77777777" w:rsidTr="00993AB1">
        <w:tc>
          <w:tcPr>
            <w:tcW w:w="1560" w:type="dxa"/>
            <w:tcBorders>
              <w:bottom w:val="single" w:sz="4" w:space="0" w:color="auto"/>
            </w:tcBorders>
          </w:tcPr>
          <w:p w14:paraId="08E6B38C" w14:textId="77777777" w:rsidR="000036F4" w:rsidRPr="00E25F4E" w:rsidRDefault="000036F4" w:rsidP="00993AB1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1582BF61" w14:textId="77777777" w:rsidR="000036F4" w:rsidRPr="00E25F4E" w:rsidRDefault="000036F4" w:rsidP="00993AB1">
            <w:pPr>
              <w:rPr>
                <w:lang w:val="en-US"/>
              </w:rPr>
            </w:pPr>
          </w:p>
        </w:tc>
        <w:tc>
          <w:tcPr>
            <w:tcW w:w="2213" w:type="dxa"/>
            <w:gridSpan w:val="2"/>
            <w:tcBorders>
              <w:bottom w:val="single" w:sz="4" w:space="0" w:color="auto"/>
            </w:tcBorders>
          </w:tcPr>
          <w:p w14:paraId="53F4A495" w14:textId="77777777" w:rsidR="000036F4" w:rsidRPr="00AC49EC" w:rsidRDefault="000036F4" w:rsidP="00993AB1">
            <w:pPr>
              <w:jc w:val="center"/>
              <w:rPr>
                <w:b/>
                <w:lang w:val="en-US"/>
              </w:rPr>
            </w:pPr>
            <w:r w:rsidRPr="00AC49EC">
              <w:rPr>
                <w:b/>
                <w:lang w:val="en-US"/>
              </w:rPr>
              <w:t>Lockdown Effect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14:paraId="6B5AD8BE" w14:textId="5D1F3D06" w:rsidR="000036F4" w:rsidRPr="00AC49EC" w:rsidRDefault="00901C46" w:rsidP="00993AB1">
            <w:pPr>
              <w:jc w:val="center"/>
              <w:rPr>
                <w:b/>
                <w:lang w:val="en-US"/>
              </w:rPr>
            </w:pPr>
            <w:r w:rsidRPr="00AC49EC">
              <w:rPr>
                <w:b/>
                <w:lang w:val="en-US"/>
              </w:rPr>
              <w:t>Week</w:t>
            </w:r>
            <w:r w:rsidR="000036F4" w:rsidRPr="00AC49EC">
              <w:rPr>
                <w:b/>
                <w:lang w:val="en-US"/>
              </w:rPr>
              <w:t>end Effect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1739F174" w14:textId="77777777" w:rsidR="000036F4" w:rsidRPr="00AC49EC" w:rsidRDefault="000036F4" w:rsidP="00993AB1">
            <w:pPr>
              <w:jc w:val="center"/>
              <w:rPr>
                <w:b/>
                <w:lang w:val="en-US"/>
              </w:rPr>
            </w:pPr>
            <w:r w:rsidRPr="00AC49EC">
              <w:rPr>
                <w:b/>
                <w:lang w:val="en-US"/>
              </w:rPr>
              <w:t>Interaction term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4F0AF82" w14:textId="77777777" w:rsidR="000036F4" w:rsidRPr="00AC49EC" w:rsidRDefault="000036F4" w:rsidP="00993AB1">
            <w:pPr>
              <w:jc w:val="center"/>
              <w:rPr>
                <w:b/>
                <w:lang w:val="en-US"/>
              </w:rPr>
            </w:pPr>
            <w:r w:rsidRPr="00AC49EC">
              <w:rPr>
                <w:b/>
                <w:lang w:val="en-US"/>
              </w:rPr>
              <w:t>Sub-group effect</w:t>
            </w:r>
          </w:p>
        </w:tc>
      </w:tr>
      <w:tr w:rsidR="000036F4" w:rsidRPr="00E911D0" w14:paraId="7158D4F9" w14:textId="77777777" w:rsidTr="00993A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0040620" w14:textId="2A1676C0" w:rsidR="000036F4" w:rsidRPr="00E25F4E" w:rsidRDefault="00901C46" w:rsidP="00993AB1">
            <w:p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  <w:r w:rsidR="000036F4" w:rsidRPr="00E25F4E">
              <w:rPr>
                <w:lang w:val="en-US"/>
              </w:rPr>
              <w:t>screen us</w:t>
            </w:r>
            <w:r w:rsidR="004A1CE9" w:rsidRPr="00E25F4E">
              <w:rPr>
                <w:lang w:val="en-US"/>
              </w:rPr>
              <w:t>age</w:t>
            </w:r>
          </w:p>
          <w:p w14:paraId="356BBB90" w14:textId="77777777" w:rsidR="000036F4" w:rsidRPr="00E25F4E" w:rsidRDefault="000036F4" w:rsidP="000036F4">
            <w:pPr>
              <w:rPr>
                <w:lang w:val="en-US"/>
              </w:rPr>
            </w:pPr>
            <w:r w:rsidRPr="00E25F4E">
              <w:rPr>
                <w:lang w:val="en-US"/>
              </w:rPr>
              <w:t>N=456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0107572A" w14:textId="77777777" w:rsidR="000036F4" w:rsidRPr="00E25F4E" w:rsidRDefault="000036F4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T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11A78B0D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5 (1.5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638E2C51" w14:textId="77777777" w:rsidR="000036F4" w:rsidRPr="00E25F4E" w:rsidRDefault="000036F4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6047066A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8.9 (2.2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1FCDF0B8" w14:textId="77777777" w:rsidR="000036F4" w:rsidRPr="00E25F4E" w:rsidRDefault="000036F4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3A987F03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9.9 (2.1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74D6A76" w14:textId="77777777" w:rsidR="000036F4" w:rsidRPr="00E25F4E" w:rsidRDefault="000036F4" w:rsidP="000036F4">
            <w:pPr>
              <w:rPr>
                <w:lang w:val="en-US"/>
              </w:rPr>
            </w:pPr>
            <w:r w:rsidRPr="00E25F4E">
              <w:rPr>
                <w:lang w:val="en-US"/>
              </w:rPr>
              <w:t>0.07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3FF9F893" w14:textId="77777777" w:rsidR="000036F4" w:rsidRPr="00E25F4E" w:rsidRDefault="000036F4" w:rsidP="00993AB1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TST: </w:t>
            </w:r>
            <w:r w:rsidR="00661298" w:rsidRPr="00E25F4E">
              <w:rPr>
                <w:lang w:val="en-US"/>
              </w:rPr>
              <w:t>0.09</w:t>
            </w:r>
          </w:p>
          <w:p w14:paraId="73C1F2B8" w14:textId="77777777" w:rsidR="000036F4" w:rsidRPr="00E25F4E" w:rsidRDefault="000036F4" w:rsidP="00993AB1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REM: </w:t>
            </w:r>
            <w:r w:rsidR="00661298" w:rsidRPr="00E25F4E">
              <w:rPr>
                <w:lang w:val="en-US"/>
              </w:rPr>
              <w:t>0.91</w:t>
            </w:r>
          </w:p>
          <w:p w14:paraId="72897C72" w14:textId="77777777" w:rsidR="000036F4" w:rsidRPr="00E25F4E" w:rsidRDefault="000036F4" w:rsidP="00993AB1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N2: </w:t>
            </w:r>
            <w:r w:rsidR="00661298" w:rsidRPr="00E25F4E">
              <w:rPr>
                <w:lang w:val="en-US"/>
              </w:rPr>
              <w:t>0.41</w:t>
            </w:r>
          </w:p>
          <w:p w14:paraId="1F780825" w14:textId="77777777" w:rsidR="000036F4" w:rsidRPr="00E25F4E" w:rsidRDefault="000036F4" w:rsidP="00993AB1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SOD: </w:t>
            </w:r>
            <w:r w:rsidR="00661298" w:rsidRPr="00E25F4E">
              <w:rPr>
                <w:lang w:val="en-US"/>
              </w:rPr>
              <w:t>0.87</w:t>
            </w:r>
          </w:p>
          <w:p w14:paraId="5ADD281D" w14:textId="77777777" w:rsidR="000036F4" w:rsidRPr="00E25F4E" w:rsidRDefault="000036F4" w:rsidP="00661298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N3: </w:t>
            </w:r>
            <w:r w:rsidR="00661298" w:rsidRPr="00E25F4E">
              <w:rPr>
                <w:lang w:val="en-US"/>
              </w:rPr>
              <w:t>0.06</w:t>
            </w:r>
          </w:p>
        </w:tc>
      </w:tr>
      <w:tr w:rsidR="000036F4" w:rsidRPr="00E25F4E" w14:paraId="2235936E" w14:textId="77777777" w:rsidTr="00993AB1">
        <w:tc>
          <w:tcPr>
            <w:tcW w:w="1560" w:type="dxa"/>
            <w:vMerge/>
            <w:vAlign w:val="center"/>
          </w:tcPr>
          <w:p w14:paraId="77EF38A2" w14:textId="77777777" w:rsidR="000036F4" w:rsidRPr="00E25F4E" w:rsidRDefault="000036F4" w:rsidP="000036F4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2F5C9983" w14:textId="77777777" w:rsidR="000036F4" w:rsidRPr="00E25F4E" w:rsidRDefault="000036F4" w:rsidP="000036F4">
            <w:pPr>
              <w:rPr>
                <w:lang w:val="en-US"/>
              </w:rPr>
            </w:pPr>
            <w:r w:rsidRPr="00E25F4E">
              <w:rPr>
                <w:lang w:val="en-US"/>
              </w:rPr>
              <w:t>REM</w:t>
            </w:r>
          </w:p>
        </w:tc>
        <w:tc>
          <w:tcPr>
            <w:tcW w:w="1449" w:type="dxa"/>
            <w:vAlign w:val="bottom"/>
          </w:tcPr>
          <w:p w14:paraId="0E79F768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4.4 (0.9)</w:t>
            </w:r>
          </w:p>
        </w:tc>
        <w:tc>
          <w:tcPr>
            <w:tcW w:w="764" w:type="dxa"/>
            <w:vAlign w:val="bottom"/>
          </w:tcPr>
          <w:p w14:paraId="781508D3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5A0081C2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2 (1.2)</w:t>
            </w:r>
          </w:p>
        </w:tc>
        <w:tc>
          <w:tcPr>
            <w:tcW w:w="801" w:type="dxa"/>
            <w:vAlign w:val="bottom"/>
          </w:tcPr>
          <w:p w14:paraId="607EDA19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7D81DD20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1.9 (1.1)</w:t>
            </w:r>
          </w:p>
        </w:tc>
        <w:tc>
          <w:tcPr>
            <w:tcW w:w="803" w:type="dxa"/>
            <w:vAlign w:val="bottom"/>
          </w:tcPr>
          <w:p w14:paraId="7A0D11FA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28" w:type="dxa"/>
            <w:vMerge/>
          </w:tcPr>
          <w:p w14:paraId="62779FAD" w14:textId="77777777" w:rsidR="000036F4" w:rsidRPr="00E25F4E" w:rsidRDefault="000036F4" w:rsidP="000036F4">
            <w:pPr>
              <w:rPr>
                <w:lang w:val="en-US"/>
              </w:rPr>
            </w:pPr>
          </w:p>
        </w:tc>
      </w:tr>
      <w:tr w:rsidR="000036F4" w:rsidRPr="00E25F4E" w14:paraId="79EDB3D1" w14:textId="77777777" w:rsidTr="00993AB1">
        <w:tc>
          <w:tcPr>
            <w:tcW w:w="1560" w:type="dxa"/>
            <w:vMerge/>
            <w:vAlign w:val="center"/>
          </w:tcPr>
          <w:p w14:paraId="7C65A5CB" w14:textId="77777777" w:rsidR="000036F4" w:rsidRPr="00E25F4E" w:rsidRDefault="000036F4" w:rsidP="00993AB1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62965DD9" w14:textId="77777777" w:rsidR="000036F4" w:rsidRPr="00E25F4E" w:rsidRDefault="000036F4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N2</w:t>
            </w:r>
          </w:p>
        </w:tc>
        <w:tc>
          <w:tcPr>
            <w:tcW w:w="1449" w:type="dxa"/>
            <w:vAlign w:val="bottom"/>
          </w:tcPr>
          <w:p w14:paraId="3D9B2679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.3 (1.2)</w:t>
            </w:r>
          </w:p>
        </w:tc>
        <w:tc>
          <w:tcPr>
            <w:tcW w:w="764" w:type="dxa"/>
            <w:vAlign w:val="bottom"/>
          </w:tcPr>
          <w:p w14:paraId="041FC53B" w14:textId="77777777" w:rsidR="000036F4" w:rsidRPr="00E25F4E" w:rsidRDefault="000036F4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51DE10AB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6.9 (1.6)</w:t>
            </w:r>
          </w:p>
        </w:tc>
        <w:tc>
          <w:tcPr>
            <w:tcW w:w="801" w:type="dxa"/>
            <w:vAlign w:val="bottom"/>
          </w:tcPr>
          <w:p w14:paraId="4F325EB7" w14:textId="77777777" w:rsidR="000036F4" w:rsidRPr="00E25F4E" w:rsidRDefault="00D619D5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1606" w:type="dxa"/>
            <w:vAlign w:val="bottom"/>
          </w:tcPr>
          <w:p w14:paraId="5A687037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9.0 (1.5)</w:t>
            </w:r>
          </w:p>
        </w:tc>
        <w:tc>
          <w:tcPr>
            <w:tcW w:w="803" w:type="dxa"/>
          </w:tcPr>
          <w:p w14:paraId="73A5D0BC" w14:textId="77777777" w:rsidR="000036F4" w:rsidRPr="00E25F4E" w:rsidRDefault="00D619D5" w:rsidP="00993AB1">
            <w:pPr>
              <w:rPr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328" w:type="dxa"/>
            <w:vMerge/>
          </w:tcPr>
          <w:p w14:paraId="3B45A592" w14:textId="77777777" w:rsidR="000036F4" w:rsidRPr="00E25F4E" w:rsidRDefault="000036F4" w:rsidP="00993AB1">
            <w:pPr>
              <w:rPr>
                <w:lang w:val="en-US"/>
              </w:rPr>
            </w:pPr>
          </w:p>
        </w:tc>
      </w:tr>
      <w:tr w:rsidR="000036F4" w:rsidRPr="00E25F4E" w14:paraId="61867AAD" w14:textId="77777777" w:rsidTr="00993AB1">
        <w:tc>
          <w:tcPr>
            <w:tcW w:w="1560" w:type="dxa"/>
            <w:vMerge/>
            <w:vAlign w:val="center"/>
          </w:tcPr>
          <w:p w14:paraId="2F185AB4" w14:textId="77777777" w:rsidR="000036F4" w:rsidRPr="00E25F4E" w:rsidRDefault="000036F4" w:rsidP="00993AB1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545C75F2" w14:textId="77777777" w:rsidR="000036F4" w:rsidRPr="00E25F4E" w:rsidRDefault="000036F4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SOD</w:t>
            </w:r>
          </w:p>
        </w:tc>
        <w:tc>
          <w:tcPr>
            <w:tcW w:w="1449" w:type="dxa"/>
            <w:vAlign w:val="bottom"/>
          </w:tcPr>
          <w:p w14:paraId="7A25947C" w14:textId="77777777" w:rsidR="000036F4" w:rsidRPr="00E25F4E" w:rsidRDefault="000036F4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5 (0.74)</w:t>
            </w:r>
          </w:p>
        </w:tc>
        <w:tc>
          <w:tcPr>
            <w:tcW w:w="764" w:type="dxa"/>
            <w:vAlign w:val="bottom"/>
          </w:tcPr>
          <w:p w14:paraId="0EBE5582" w14:textId="77777777" w:rsidR="000036F4" w:rsidRPr="00E25F4E" w:rsidRDefault="00D619D5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1330" w:type="dxa"/>
            <w:vAlign w:val="bottom"/>
          </w:tcPr>
          <w:p w14:paraId="36E30477" w14:textId="77777777" w:rsidR="000036F4" w:rsidRPr="00E25F4E" w:rsidRDefault="000036F4" w:rsidP="000036F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1.0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(0.90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3E2F1176" w14:textId="77777777" w:rsidR="000036F4" w:rsidRPr="00E25F4E" w:rsidRDefault="00D619D5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2EBDB99B" w14:textId="77777777" w:rsidR="000036F4" w:rsidRPr="00E25F4E" w:rsidRDefault="00D619D5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4 (0.5)</w:t>
            </w:r>
          </w:p>
        </w:tc>
        <w:tc>
          <w:tcPr>
            <w:tcW w:w="803" w:type="dxa"/>
          </w:tcPr>
          <w:p w14:paraId="3F862BB3" w14:textId="77777777" w:rsidR="000036F4" w:rsidRPr="00E25F4E" w:rsidRDefault="000036F4" w:rsidP="00D619D5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D619D5" w:rsidRPr="00E25F4E">
              <w:rPr>
                <w:lang w:val="en-US"/>
              </w:rPr>
              <w:t>99</w:t>
            </w:r>
          </w:p>
        </w:tc>
        <w:tc>
          <w:tcPr>
            <w:tcW w:w="1328" w:type="dxa"/>
            <w:vMerge/>
          </w:tcPr>
          <w:p w14:paraId="19475B4E" w14:textId="77777777" w:rsidR="000036F4" w:rsidRPr="00E25F4E" w:rsidRDefault="000036F4" w:rsidP="00993AB1">
            <w:pPr>
              <w:rPr>
                <w:lang w:val="en-US"/>
              </w:rPr>
            </w:pPr>
          </w:p>
        </w:tc>
      </w:tr>
      <w:tr w:rsidR="000036F4" w:rsidRPr="00E25F4E" w14:paraId="7454F3EB" w14:textId="77777777" w:rsidTr="00993AB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F1D39A7" w14:textId="77777777" w:rsidR="000036F4" w:rsidRPr="00E25F4E" w:rsidRDefault="000036F4" w:rsidP="00993AB1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1F39B0B5" w14:textId="77777777" w:rsidR="000036F4" w:rsidRPr="00E25F4E" w:rsidRDefault="000036F4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N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033CDF1B" w14:textId="77777777" w:rsidR="000036F4" w:rsidRPr="00E25F4E" w:rsidRDefault="000036F4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0.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5147CFFF" w14:textId="77777777" w:rsidR="000036F4" w:rsidRPr="00E25F4E" w:rsidRDefault="000036F4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4B034487" w14:textId="77777777" w:rsidR="000036F4" w:rsidRPr="00E25F4E" w:rsidRDefault="00D619D5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1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0.6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5768C62F" w14:textId="77777777" w:rsidR="000036F4" w:rsidRPr="00E25F4E" w:rsidRDefault="00D619D5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6987DC6D" w14:textId="77777777" w:rsidR="000036F4" w:rsidRPr="00E25F4E" w:rsidRDefault="000036F4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D619D5" w:rsidRPr="00E25F4E">
              <w:rPr>
                <w:rFonts w:ascii="Calibri" w:hAnsi="Calibri" w:cs="Calibri"/>
                <w:color w:val="000000"/>
                <w:lang w:val="en-US"/>
              </w:rPr>
              <w:t>0.7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1C203C42" w14:textId="77777777" w:rsidR="000036F4" w:rsidRPr="00E25F4E" w:rsidRDefault="00D619D5" w:rsidP="00D619D5">
            <w:pPr>
              <w:rPr>
                <w:lang w:val="en-US"/>
              </w:rPr>
            </w:pPr>
            <w:r w:rsidRPr="00E25F4E">
              <w:rPr>
                <w:lang w:val="en-US"/>
              </w:rPr>
              <w:t>0.36</w:t>
            </w:r>
          </w:p>
        </w:tc>
        <w:tc>
          <w:tcPr>
            <w:tcW w:w="1328" w:type="dxa"/>
            <w:vMerge/>
          </w:tcPr>
          <w:p w14:paraId="1BB470B8" w14:textId="77777777" w:rsidR="000036F4" w:rsidRPr="00E25F4E" w:rsidRDefault="000036F4" w:rsidP="00993AB1">
            <w:pPr>
              <w:rPr>
                <w:lang w:val="en-US"/>
              </w:rPr>
            </w:pPr>
          </w:p>
        </w:tc>
      </w:tr>
      <w:tr w:rsidR="000036F4" w:rsidRPr="00E25F4E" w14:paraId="192F1F32" w14:textId="77777777" w:rsidTr="00993A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A1E7D99" w14:textId="41ADA4EF" w:rsidR="000036F4" w:rsidRPr="00E25F4E" w:rsidRDefault="000036F4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Increased screen us</w:t>
            </w:r>
            <w:r w:rsidR="004A1CE9" w:rsidRPr="00E25F4E">
              <w:rPr>
                <w:lang w:val="en-US"/>
              </w:rPr>
              <w:t>age</w:t>
            </w:r>
          </w:p>
          <w:p w14:paraId="7EC540E7" w14:textId="77777777" w:rsidR="000036F4" w:rsidRPr="00E25F4E" w:rsidRDefault="000036F4" w:rsidP="000036F4">
            <w:pPr>
              <w:rPr>
                <w:lang w:val="en-US"/>
              </w:rPr>
            </w:pPr>
            <w:r w:rsidRPr="00E25F4E">
              <w:rPr>
                <w:lang w:val="en-US"/>
              </w:rPr>
              <w:t>N=</w:t>
            </w:r>
            <w:r w:rsidR="00D619D5" w:rsidRPr="00E25F4E">
              <w:rPr>
                <w:lang w:val="en-US"/>
              </w:rPr>
              <w:t>143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057D487" w14:textId="77777777" w:rsidR="000036F4" w:rsidRPr="00E25F4E" w:rsidRDefault="000036F4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T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74812D8F" w14:textId="77777777" w:rsidR="000036F4" w:rsidRPr="00E25F4E" w:rsidRDefault="002C6B72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2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.9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1ABDC428" w14:textId="77777777" w:rsidR="000036F4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7D1AFA16" w14:textId="77777777" w:rsidR="000036F4" w:rsidRPr="00E25F4E" w:rsidRDefault="002C6B72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5.1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.9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0EF909BE" w14:textId="77777777" w:rsidR="000036F4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93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02F7794C" w14:textId="77777777" w:rsidR="000036F4" w:rsidRPr="00E25F4E" w:rsidRDefault="002C6B72" w:rsidP="00D619D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6.9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.7</w:t>
            </w:r>
            <w:r w:rsidR="000036F4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AF4FFB8" w14:textId="77777777" w:rsidR="000036F4" w:rsidRPr="00E25F4E" w:rsidRDefault="000036F4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2C6B72" w:rsidRPr="00E25F4E">
              <w:rPr>
                <w:lang w:val="en-US"/>
              </w:rPr>
              <w:t>05</w:t>
            </w:r>
          </w:p>
        </w:tc>
        <w:tc>
          <w:tcPr>
            <w:tcW w:w="1328" w:type="dxa"/>
            <w:vMerge/>
          </w:tcPr>
          <w:p w14:paraId="54032F01" w14:textId="77777777" w:rsidR="000036F4" w:rsidRPr="00E25F4E" w:rsidRDefault="000036F4" w:rsidP="00993AB1">
            <w:pPr>
              <w:rPr>
                <w:lang w:val="en-US"/>
              </w:rPr>
            </w:pPr>
          </w:p>
        </w:tc>
      </w:tr>
      <w:tr w:rsidR="002C6B72" w:rsidRPr="00E25F4E" w14:paraId="3B8A6B0E" w14:textId="77777777" w:rsidTr="00993AB1">
        <w:tc>
          <w:tcPr>
            <w:tcW w:w="1560" w:type="dxa"/>
            <w:vMerge/>
            <w:vAlign w:val="center"/>
          </w:tcPr>
          <w:p w14:paraId="3FCC6EDF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20C63336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REM</w:t>
            </w:r>
          </w:p>
        </w:tc>
        <w:tc>
          <w:tcPr>
            <w:tcW w:w="1449" w:type="dxa"/>
            <w:vAlign w:val="bottom"/>
          </w:tcPr>
          <w:p w14:paraId="6EA75C0E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6 (1.7)</w:t>
            </w:r>
          </w:p>
        </w:tc>
        <w:tc>
          <w:tcPr>
            <w:tcW w:w="764" w:type="dxa"/>
            <w:vAlign w:val="bottom"/>
          </w:tcPr>
          <w:p w14:paraId="25838331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414CBD40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9.7 (2.0)</w:t>
            </w:r>
          </w:p>
        </w:tc>
        <w:tc>
          <w:tcPr>
            <w:tcW w:w="801" w:type="dxa"/>
            <w:vAlign w:val="bottom"/>
          </w:tcPr>
          <w:p w14:paraId="380520E9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606" w:type="dxa"/>
            <w:vAlign w:val="bottom"/>
          </w:tcPr>
          <w:p w14:paraId="37CC4A42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7.0 (2.1)</w:t>
            </w:r>
          </w:p>
        </w:tc>
        <w:tc>
          <w:tcPr>
            <w:tcW w:w="803" w:type="dxa"/>
          </w:tcPr>
          <w:p w14:paraId="3349A7FC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04</w:t>
            </w:r>
          </w:p>
        </w:tc>
        <w:tc>
          <w:tcPr>
            <w:tcW w:w="1328" w:type="dxa"/>
            <w:vMerge/>
          </w:tcPr>
          <w:p w14:paraId="2BBE3881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12D6C99D" w14:textId="77777777" w:rsidTr="00993AB1">
        <w:tc>
          <w:tcPr>
            <w:tcW w:w="1560" w:type="dxa"/>
            <w:vMerge/>
            <w:vAlign w:val="center"/>
          </w:tcPr>
          <w:p w14:paraId="4839C8C9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6BD8928B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2</w:t>
            </w:r>
          </w:p>
        </w:tc>
        <w:tc>
          <w:tcPr>
            <w:tcW w:w="1449" w:type="dxa"/>
            <w:vAlign w:val="bottom"/>
          </w:tcPr>
          <w:p w14:paraId="6E7AE24B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4 (2.1)</w:t>
            </w:r>
          </w:p>
        </w:tc>
        <w:tc>
          <w:tcPr>
            <w:tcW w:w="764" w:type="dxa"/>
            <w:vAlign w:val="bottom"/>
          </w:tcPr>
          <w:p w14:paraId="7B484490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1330" w:type="dxa"/>
            <w:vAlign w:val="bottom"/>
          </w:tcPr>
          <w:p w14:paraId="1E7B491E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5.7 (2.8)</w:t>
            </w:r>
          </w:p>
        </w:tc>
        <w:tc>
          <w:tcPr>
            <w:tcW w:w="801" w:type="dxa"/>
            <w:vAlign w:val="bottom"/>
          </w:tcPr>
          <w:p w14:paraId="7AB0C0A9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1606" w:type="dxa"/>
            <w:vAlign w:val="bottom"/>
          </w:tcPr>
          <w:p w14:paraId="69DC1F82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9 (2.6)</w:t>
            </w:r>
          </w:p>
        </w:tc>
        <w:tc>
          <w:tcPr>
            <w:tcW w:w="803" w:type="dxa"/>
          </w:tcPr>
          <w:p w14:paraId="3CB1B1D7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22</w:t>
            </w:r>
          </w:p>
        </w:tc>
        <w:tc>
          <w:tcPr>
            <w:tcW w:w="1328" w:type="dxa"/>
            <w:vMerge/>
          </w:tcPr>
          <w:p w14:paraId="0800695D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4D9D8C69" w14:textId="77777777" w:rsidTr="00993AB1">
        <w:tc>
          <w:tcPr>
            <w:tcW w:w="1560" w:type="dxa"/>
            <w:vMerge/>
            <w:vAlign w:val="center"/>
          </w:tcPr>
          <w:p w14:paraId="550141AF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2C41B283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SOD</w:t>
            </w:r>
          </w:p>
        </w:tc>
        <w:tc>
          <w:tcPr>
            <w:tcW w:w="1449" w:type="dxa"/>
            <w:vAlign w:val="bottom"/>
          </w:tcPr>
          <w:p w14:paraId="6F6A208E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.7 (0.6)</w:t>
            </w:r>
          </w:p>
        </w:tc>
        <w:tc>
          <w:tcPr>
            <w:tcW w:w="764" w:type="dxa"/>
            <w:vAlign w:val="bottom"/>
          </w:tcPr>
          <w:p w14:paraId="556FE70A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1330" w:type="dxa"/>
            <w:vAlign w:val="bottom"/>
          </w:tcPr>
          <w:p w14:paraId="40FF436C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0.3 (0.8)</w:t>
            </w:r>
          </w:p>
        </w:tc>
        <w:tc>
          <w:tcPr>
            <w:tcW w:w="801" w:type="dxa"/>
            <w:vAlign w:val="bottom"/>
          </w:tcPr>
          <w:p w14:paraId="1BCA6971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3F3BDA69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1.2 (0.8)</w:t>
            </w:r>
          </w:p>
        </w:tc>
        <w:tc>
          <w:tcPr>
            <w:tcW w:w="803" w:type="dxa"/>
          </w:tcPr>
          <w:p w14:paraId="7636B71F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36</w:t>
            </w:r>
          </w:p>
        </w:tc>
        <w:tc>
          <w:tcPr>
            <w:tcW w:w="1328" w:type="dxa"/>
            <w:vMerge/>
          </w:tcPr>
          <w:p w14:paraId="2C1C1D52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1B846B3C" w14:textId="77777777" w:rsidTr="00993AB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02065C6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65ED174C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53A3AB8E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1.9 (1.0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48F94479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1DC4A04A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0.4 (1.1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1B45F18E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655090AD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2.0 (1.2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ECB309C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97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3414C2DD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911D0" w14:paraId="2D8B4822" w14:textId="77777777" w:rsidTr="00993A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777AB96" w14:textId="04FE67B9" w:rsidR="00F208A3" w:rsidRDefault="00F208A3" w:rsidP="002C6B72">
            <w:pPr>
              <w:rPr>
                <w:lang w:val="en-US"/>
              </w:rPr>
            </w:pPr>
            <w:r>
              <w:rPr>
                <w:lang w:val="en-US"/>
              </w:rPr>
              <w:t>On furlough</w:t>
            </w:r>
          </w:p>
          <w:p w14:paraId="5DA5BA0E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=</w:t>
            </w:r>
            <w:r w:rsidR="00993AB1" w:rsidRPr="00E25F4E">
              <w:rPr>
                <w:lang w:val="en-US"/>
              </w:rPr>
              <w:t>429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9DFA392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T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5392F4E0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47C9113D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07A71F2A" w14:textId="77777777" w:rsidR="002C6B72" w:rsidRPr="00E25F4E" w:rsidRDefault="002C6B72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2.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3163451B" w14:textId="77777777" w:rsidR="002C6B72" w:rsidRPr="00E25F4E" w:rsidRDefault="00E678A9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485EF526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2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DEF928F" w14:textId="77777777" w:rsidR="002C6B72" w:rsidRPr="00E25F4E" w:rsidRDefault="002C6B72" w:rsidP="00E678A9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E678A9" w:rsidRPr="00E25F4E">
              <w:rPr>
                <w:lang w:val="en-US"/>
              </w:rPr>
              <w:t>20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6AD67D65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TST: </w:t>
            </w:r>
            <w:r w:rsidR="00661298" w:rsidRPr="00E25F4E">
              <w:rPr>
                <w:lang w:val="en-US"/>
              </w:rPr>
              <w:t>0.28</w:t>
            </w:r>
          </w:p>
          <w:p w14:paraId="419578DD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REM: </w:t>
            </w:r>
            <w:r w:rsidR="00661298" w:rsidRPr="00E25F4E">
              <w:rPr>
                <w:lang w:val="en-US"/>
              </w:rPr>
              <w:t>0.40</w:t>
            </w:r>
          </w:p>
          <w:p w14:paraId="1E4A82CA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N2: </w:t>
            </w:r>
            <w:r w:rsidR="00661298" w:rsidRPr="00E25F4E">
              <w:rPr>
                <w:lang w:val="en-US"/>
              </w:rPr>
              <w:t>0.57</w:t>
            </w:r>
          </w:p>
          <w:p w14:paraId="2B884452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SOD: </w:t>
            </w:r>
            <w:r w:rsidR="00661298" w:rsidRPr="00E25F4E">
              <w:rPr>
                <w:lang w:val="en-US"/>
              </w:rPr>
              <w:t>0.29</w:t>
            </w:r>
          </w:p>
          <w:p w14:paraId="25B1B576" w14:textId="77777777" w:rsidR="002C6B72" w:rsidRPr="00E25F4E" w:rsidRDefault="002C6B72" w:rsidP="00661298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 xml:space="preserve">N3: </w:t>
            </w:r>
            <w:r w:rsidR="00661298" w:rsidRPr="00E25F4E">
              <w:rPr>
                <w:lang w:val="en-US"/>
              </w:rPr>
              <w:t>0.85</w:t>
            </w:r>
          </w:p>
        </w:tc>
      </w:tr>
      <w:tr w:rsidR="002C6B72" w:rsidRPr="00E25F4E" w14:paraId="272B9E6F" w14:textId="77777777" w:rsidTr="00993AB1">
        <w:tc>
          <w:tcPr>
            <w:tcW w:w="1560" w:type="dxa"/>
            <w:vMerge/>
            <w:vAlign w:val="center"/>
          </w:tcPr>
          <w:p w14:paraId="535B1924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68E05D48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REM</w:t>
            </w:r>
          </w:p>
        </w:tc>
        <w:tc>
          <w:tcPr>
            <w:tcW w:w="1449" w:type="dxa"/>
            <w:vAlign w:val="bottom"/>
          </w:tcPr>
          <w:p w14:paraId="02677FE2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.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.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57A1A3B8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6F12A089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9.4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38A59EAE" w14:textId="77777777" w:rsidR="002C6B72" w:rsidRPr="00E25F4E" w:rsidRDefault="00E678A9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1606" w:type="dxa"/>
            <w:vAlign w:val="bottom"/>
          </w:tcPr>
          <w:p w14:paraId="44C55D3E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8.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6296D9CE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&lt;.01</w:t>
            </w:r>
          </w:p>
        </w:tc>
        <w:tc>
          <w:tcPr>
            <w:tcW w:w="1328" w:type="dxa"/>
            <w:vMerge/>
          </w:tcPr>
          <w:p w14:paraId="502E9C36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721073E7" w14:textId="77777777" w:rsidTr="00993AB1">
        <w:tc>
          <w:tcPr>
            <w:tcW w:w="1560" w:type="dxa"/>
            <w:vMerge/>
            <w:vAlign w:val="center"/>
          </w:tcPr>
          <w:p w14:paraId="4F69C17E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2730EF51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2</w:t>
            </w:r>
          </w:p>
        </w:tc>
        <w:tc>
          <w:tcPr>
            <w:tcW w:w="1449" w:type="dxa"/>
            <w:vAlign w:val="bottom"/>
          </w:tcPr>
          <w:p w14:paraId="1B59C986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5E94DE03" w14:textId="77777777" w:rsidR="002C6B72" w:rsidRPr="00E25F4E" w:rsidRDefault="002C6B72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30" w:type="dxa"/>
            <w:vAlign w:val="bottom"/>
          </w:tcPr>
          <w:p w14:paraId="10160C1C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 (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6)</w:t>
            </w:r>
          </w:p>
        </w:tc>
        <w:tc>
          <w:tcPr>
            <w:tcW w:w="801" w:type="dxa"/>
            <w:vAlign w:val="bottom"/>
          </w:tcPr>
          <w:p w14:paraId="38DB3AAE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606" w:type="dxa"/>
            <w:vAlign w:val="bottom"/>
          </w:tcPr>
          <w:p w14:paraId="4D66FB01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5.9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02B82E62" w14:textId="77777777" w:rsidR="002C6B72" w:rsidRPr="00E25F4E" w:rsidRDefault="00993AB1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80</w:t>
            </w:r>
          </w:p>
        </w:tc>
        <w:tc>
          <w:tcPr>
            <w:tcW w:w="1328" w:type="dxa"/>
            <w:vMerge/>
          </w:tcPr>
          <w:p w14:paraId="6ED810FC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4F4EF620" w14:textId="77777777" w:rsidTr="00993AB1">
        <w:tc>
          <w:tcPr>
            <w:tcW w:w="1560" w:type="dxa"/>
            <w:vMerge/>
            <w:vAlign w:val="center"/>
          </w:tcPr>
          <w:p w14:paraId="7C3B6C76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0EBCDB57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SOD</w:t>
            </w:r>
          </w:p>
        </w:tc>
        <w:tc>
          <w:tcPr>
            <w:tcW w:w="1449" w:type="dxa"/>
            <w:vAlign w:val="bottom"/>
          </w:tcPr>
          <w:p w14:paraId="7E373E71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4)</w:t>
            </w:r>
          </w:p>
        </w:tc>
        <w:tc>
          <w:tcPr>
            <w:tcW w:w="764" w:type="dxa"/>
            <w:vAlign w:val="bottom"/>
          </w:tcPr>
          <w:p w14:paraId="28636AD7" w14:textId="77777777" w:rsidR="002C6B72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330" w:type="dxa"/>
            <w:vAlign w:val="bottom"/>
          </w:tcPr>
          <w:p w14:paraId="09068244" w14:textId="77777777" w:rsidR="002C6B72" w:rsidRPr="00E25F4E" w:rsidRDefault="002C6B72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0.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0.6)</w:t>
            </w:r>
          </w:p>
        </w:tc>
        <w:tc>
          <w:tcPr>
            <w:tcW w:w="801" w:type="dxa"/>
            <w:vAlign w:val="bottom"/>
          </w:tcPr>
          <w:p w14:paraId="59C01B1B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39DCC1B0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64FF3F79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0.89</w:t>
            </w:r>
          </w:p>
        </w:tc>
        <w:tc>
          <w:tcPr>
            <w:tcW w:w="1328" w:type="dxa"/>
            <w:vMerge/>
          </w:tcPr>
          <w:p w14:paraId="2F32EA30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6FDCB720" w14:textId="77777777" w:rsidTr="00993AB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344F66E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7AE9468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6F802754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2271C1A5" w14:textId="77777777" w:rsidR="002C6B72" w:rsidRPr="00E25F4E" w:rsidRDefault="002C6B72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011EA1CD" w14:textId="77777777" w:rsidR="002C6B72" w:rsidRPr="00E25F4E" w:rsidRDefault="002C6B72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="00E678A9"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0F31D432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05A647C7" w14:textId="77777777" w:rsidR="002C6B72" w:rsidRPr="00E25F4E" w:rsidRDefault="00E678A9" w:rsidP="00E678A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2.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71C5274" w14:textId="77777777" w:rsidR="002C6B72" w:rsidRPr="00E25F4E" w:rsidRDefault="002C6B72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993AB1" w:rsidRPr="00E25F4E">
              <w:rPr>
                <w:lang w:val="en-US"/>
              </w:rPr>
              <w:t>77</w:t>
            </w:r>
          </w:p>
        </w:tc>
        <w:tc>
          <w:tcPr>
            <w:tcW w:w="1328" w:type="dxa"/>
            <w:vMerge/>
          </w:tcPr>
          <w:p w14:paraId="74941453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3290EFBC" w14:textId="77777777" w:rsidTr="00993A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16A33F3" w14:textId="0757EAE1" w:rsidR="002C6B72" w:rsidRPr="00E25F4E" w:rsidRDefault="00901C46" w:rsidP="002C6B72">
            <w:pPr>
              <w:rPr>
                <w:lang w:val="en-US"/>
              </w:rPr>
            </w:pPr>
            <w:r>
              <w:rPr>
                <w:lang w:val="en-US"/>
              </w:rPr>
              <w:t>Working from</w:t>
            </w:r>
            <w:r w:rsidR="004A1CE9" w:rsidRPr="00E25F4E">
              <w:rPr>
                <w:lang w:val="en-US"/>
              </w:rPr>
              <w:t xml:space="preserve"> home</w:t>
            </w:r>
          </w:p>
          <w:p w14:paraId="6257A55A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=</w:t>
            </w:r>
            <w:r w:rsidR="00993AB1" w:rsidRPr="00E25F4E">
              <w:rPr>
                <w:lang w:val="en-US"/>
              </w:rPr>
              <w:t>170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576F50C0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T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6479BFFF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0.5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.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2DC78935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5AE77B7D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9.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.5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7D793DF4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2F4AA7C9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8.7 (3.5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E13A475" w14:textId="77777777" w:rsidR="002C6B72" w:rsidRPr="00E25F4E" w:rsidRDefault="00993AB1" w:rsidP="002C6B72">
            <w:pPr>
              <w:rPr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28" w:type="dxa"/>
            <w:vMerge/>
          </w:tcPr>
          <w:p w14:paraId="3298FF8F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5D2DF504" w14:textId="77777777" w:rsidTr="00993AB1">
        <w:tc>
          <w:tcPr>
            <w:tcW w:w="1560" w:type="dxa"/>
            <w:vMerge/>
            <w:vAlign w:val="center"/>
          </w:tcPr>
          <w:p w14:paraId="7D49D084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13D15443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REM</w:t>
            </w:r>
          </w:p>
        </w:tc>
        <w:tc>
          <w:tcPr>
            <w:tcW w:w="1449" w:type="dxa"/>
            <w:vAlign w:val="bottom"/>
          </w:tcPr>
          <w:p w14:paraId="609A4F00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8.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2)</w:t>
            </w:r>
          </w:p>
        </w:tc>
        <w:tc>
          <w:tcPr>
            <w:tcW w:w="764" w:type="dxa"/>
            <w:vAlign w:val="bottom"/>
          </w:tcPr>
          <w:p w14:paraId="1AD5A9D7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11E153BB" w14:textId="77777777" w:rsidR="002C6B72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0C55F05F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57F33245" w14:textId="77777777" w:rsidR="002C6B72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1 (1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27DC5F07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&lt;.01</w:t>
            </w:r>
          </w:p>
        </w:tc>
        <w:tc>
          <w:tcPr>
            <w:tcW w:w="1328" w:type="dxa"/>
            <w:vMerge/>
          </w:tcPr>
          <w:p w14:paraId="4C3660D7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1E0D7E59" w14:textId="77777777" w:rsidTr="00993AB1">
        <w:tc>
          <w:tcPr>
            <w:tcW w:w="1560" w:type="dxa"/>
            <w:vMerge/>
            <w:vAlign w:val="center"/>
          </w:tcPr>
          <w:p w14:paraId="471D7D49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515C2366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2</w:t>
            </w:r>
          </w:p>
        </w:tc>
        <w:tc>
          <w:tcPr>
            <w:tcW w:w="1449" w:type="dxa"/>
            <w:vAlign w:val="bottom"/>
          </w:tcPr>
          <w:p w14:paraId="56C6DDA4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.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2631B166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5B6F6135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2.9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5AF10F36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606" w:type="dxa"/>
            <w:vAlign w:val="bottom"/>
          </w:tcPr>
          <w:p w14:paraId="6CE1661A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1E16EB55" w14:textId="77777777" w:rsidR="002C6B72" w:rsidRPr="00E25F4E" w:rsidRDefault="002C6B72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993AB1" w:rsidRPr="00E25F4E">
              <w:rPr>
                <w:lang w:val="en-US"/>
              </w:rPr>
              <w:t>12</w:t>
            </w:r>
          </w:p>
        </w:tc>
        <w:tc>
          <w:tcPr>
            <w:tcW w:w="1328" w:type="dxa"/>
            <w:vMerge/>
          </w:tcPr>
          <w:p w14:paraId="704EE754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73401AFA" w14:textId="77777777" w:rsidTr="00993AB1">
        <w:tc>
          <w:tcPr>
            <w:tcW w:w="1560" w:type="dxa"/>
            <w:vMerge/>
            <w:vAlign w:val="center"/>
          </w:tcPr>
          <w:p w14:paraId="06B4E77D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65216101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SOD</w:t>
            </w:r>
          </w:p>
        </w:tc>
        <w:tc>
          <w:tcPr>
            <w:tcW w:w="1449" w:type="dxa"/>
            <w:vAlign w:val="bottom"/>
          </w:tcPr>
          <w:p w14:paraId="4C933EDA" w14:textId="77777777" w:rsidR="002C6B72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(0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47DF02B8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1330" w:type="dxa"/>
            <w:vAlign w:val="bottom"/>
          </w:tcPr>
          <w:p w14:paraId="5178184C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1.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8)</w:t>
            </w:r>
          </w:p>
        </w:tc>
        <w:tc>
          <w:tcPr>
            <w:tcW w:w="801" w:type="dxa"/>
            <w:vAlign w:val="bottom"/>
          </w:tcPr>
          <w:p w14:paraId="0748F215" w14:textId="77777777" w:rsidR="002C6B72" w:rsidRPr="00E25F4E" w:rsidRDefault="00993AB1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147BB446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0.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68BF8E16" w14:textId="77777777" w:rsidR="002C6B72" w:rsidRPr="00E25F4E" w:rsidRDefault="00993AB1" w:rsidP="00993AB1">
            <w:pPr>
              <w:rPr>
                <w:lang w:val="en-US"/>
              </w:rPr>
            </w:pPr>
            <w:r w:rsidRPr="00E25F4E">
              <w:rPr>
                <w:lang w:val="en-US"/>
              </w:rPr>
              <w:t>0.26</w:t>
            </w:r>
          </w:p>
        </w:tc>
        <w:tc>
          <w:tcPr>
            <w:tcW w:w="1328" w:type="dxa"/>
            <w:vMerge/>
          </w:tcPr>
          <w:p w14:paraId="17BAC5B9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655E204E" w14:textId="77777777" w:rsidTr="00993AB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D57E1AD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F79A99A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696C473E" w14:textId="77777777" w:rsidR="002C6B72" w:rsidRPr="00E25F4E" w:rsidRDefault="002C6B72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="00993AB1" w:rsidRPr="00E25F4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79F60E9B" w14:textId="77777777" w:rsidR="002C6B72" w:rsidRPr="00E25F4E" w:rsidRDefault="00661298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6F9B3E87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31BAA260" w14:textId="77777777" w:rsidR="002C6B72" w:rsidRPr="00E25F4E" w:rsidRDefault="00661298" w:rsidP="0066129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5FF414EA" w14:textId="77777777" w:rsidR="002C6B72" w:rsidRPr="00E25F4E" w:rsidRDefault="00993AB1" w:rsidP="00993AB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1D33F42" w14:textId="77777777" w:rsidR="002C6B72" w:rsidRPr="00E25F4E" w:rsidRDefault="002C6B72" w:rsidP="00661298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661298" w:rsidRPr="00E25F4E">
              <w:rPr>
                <w:lang w:val="en-US"/>
              </w:rPr>
              <w:t>2</w:t>
            </w:r>
            <w:r w:rsidRPr="00E25F4E">
              <w:rPr>
                <w:lang w:val="en-US"/>
              </w:rPr>
              <w:t>3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102E902F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911D0" w14:paraId="4433F995" w14:textId="77777777" w:rsidTr="00993A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70A4A3E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Living alone</w:t>
            </w:r>
          </w:p>
          <w:p w14:paraId="10CF1AAC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=</w:t>
            </w:r>
            <w:r w:rsidR="00073180" w:rsidRPr="00E25F4E">
              <w:rPr>
                <w:lang w:val="en-US"/>
              </w:rPr>
              <w:t>347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43EEC68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T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2D004D44" w14:textId="77777777" w:rsidR="002C6B72" w:rsidRPr="00E25F4E" w:rsidRDefault="00661298" w:rsidP="0066129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5.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7FA0EA5D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5B4BE89F" w14:textId="77777777" w:rsidR="002C6B72" w:rsidRPr="00E25F4E" w:rsidRDefault="002C6B72" w:rsidP="0066129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661298" w:rsidRPr="00E25F4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61298"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2.</w:t>
            </w:r>
            <w:r w:rsidR="00661298"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0A27F8E7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3A8460ED" w14:textId="77777777" w:rsidR="002C6B72" w:rsidRPr="00E25F4E" w:rsidRDefault="00661298" w:rsidP="0066129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7.5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38747FB" w14:textId="77777777" w:rsidR="002C6B72" w:rsidRPr="00E25F4E" w:rsidRDefault="00073180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&lt;.01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77E12087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>TST: 0.</w:t>
            </w:r>
            <w:r w:rsidR="006C3D72" w:rsidRPr="00E25F4E">
              <w:rPr>
                <w:lang w:val="en-US"/>
              </w:rPr>
              <w:t>16</w:t>
            </w:r>
          </w:p>
          <w:p w14:paraId="12A9CBAA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>REM: 0.</w:t>
            </w:r>
            <w:r w:rsidR="006C3D72" w:rsidRPr="00E25F4E">
              <w:rPr>
                <w:lang w:val="en-US"/>
              </w:rPr>
              <w:t>84</w:t>
            </w:r>
          </w:p>
          <w:p w14:paraId="16F6EC89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>N2: 0.</w:t>
            </w:r>
            <w:r w:rsidR="006C3D72" w:rsidRPr="00E25F4E">
              <w:rPr>
                <w:lang w:val="en-US"/>
              </w:rPr>
              <w:t>40</w:t>
            </w:r>
          </w:p>
          <w:p w14:paraId="19DD0AF4" w14:textId="77777777" w:rsidR="002C6B72" w:rsidRPr="00E25F4E" w:rsidRDefault="002C6B72" w:rsidP="002C6B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>SOD: 0.</w:t>
            </w:r>
            <w:r w:rsidR="006C3D72" w:rsidRPr="00E25F4E">
              <w:rPr>
                <w:lang w:val="en-US"/>
              </w:rPr>
              <w:t>06</w:t>
            </w:r>
          </w:p>
          <w:p w14:paraId="4FF9FB8C" w14:textId="77777777" w:rsidR="002C6B72" w:rsidRPr="00E25F4E" w:rsidRDefault="002C6B72" w:rsidP="006C3D72">
            <w:pPr>
              <w:jc w:val="center"/>
              <w:rPr>
                <w:lang w:val="en-US"/>
              </w:rPr>
            </w:pPr>
            <w:r w:rsidRPr="00E25F4E">
              <w:rPr>
                <w:lang w:val="en-US"/>
              </w:rPr>
              <w:t>N3: 0.</w:t>
            </w:r>
            <w:r w:rsidR="006C3D72" w:rsidRPr="00E25F4E">
              <w:rPr>
                <w:lang w:val="en-US"/>
              </w:rPr>
              <w:t>25</w:t>
            </w:r>
          </w:p>
        </w:tc>
      </w:tr>
      <w:tr w:rsidR="002C6B72" w:rsidRPr="00E25F4E" w14:paraId="2A228FD4" w14:textId="77777777" w:rsidTr="00993AB1">
        <w:tc>
          <w:tcPr>
            <w:tcW w:w="1560" w:type="dxa"/>
            <w:vMerge/>
            <w:vAlign w:val="center"/>
          </w:tcPr>
          <w:p w14:paraId="18FAAD29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63D1C42D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REM</w:t>
            </w:r>
          </w:p>
        </w:tc>
        <w:tc>
          <w:tcPr>
            <w:tcW w:w="1449" w:type="dxa"/>
            <w:vAlign w:val="bottom"/>
          </w:tcPr>
          <w:p w14:paraId="015FDABA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3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1.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5556C605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7CF78D59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3FF68B57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704C53C2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0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3B361A6F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&lt;.01</w:t>
            </w:r>
          </w:p>
        </w:tc>
        <w:tc>
          <w:tcPr>
            <w:tcW w:w="1328" w:type="dxa"/>
            <w:vMerge/>
          </w:tcPr>
          <w:p w14:paraId="25A0EFF7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2BF07740" w14:textId="77777777" w:rsidTr="00993AB1">
        <w:tc>
          <w:tcPr>
            <w:tcW w:w="1560" w:type="dxa"/>
            <w:vMerge/>
            <w:vAlign w:val="center"/>
          </w:tcPr>
          <w:p w14:paraId="0AF47B3B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60283749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2</w:t>
            </w:r>
          </w:p>
        </w:tc>
        <w:tc>
          <w:tcPr>
            <w:tcW w:w="1449" w:type="dxa"/>
            <w:vAlign w:val="bottom"/>
          </w:tcPr>
          <w:p w14:paraId="01DDD5D9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.5 (1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36618FA5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57D06E0E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721AFA02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1606" w:type="dxa"/>
            <w:vAlign w:val="bottom"/>
          </w:tcPr>
          <w:p w14:paraId="0FF60049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7.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3 (1.7)</w:t>
            </w:r>
          </w:p>
        </w:tc>
        <w:tc>
          <w:tcPr>
            <w:tcW w:w="803" w:type="dxa"/>
          </w:tcPr>
          <w:p w14:paraId="6B75B72D" w14:textId="77777777" w:rsidR="002C6B72" w:rsidRPr="00E25F4E" w:rsidRDefault="002C6B72" w:rsidP="00073180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073180" w:rsidRPr="00E25F4E">
              <w:rPr>
                <w:lang w:val="en-US"/>
              </w:rPr>
              <w:t>11</w:t>
            </w:r>
          </w:p>
        </w:tc>
        <w:tc>
          <w:tcPr>
            <w:tcW w:w="1328" w:type="dxa"/>
            <w:vMerge/>
          </w:tcPr>
          <w:p w14:paraId="1E011E34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63700708" w14:textId="77777777" w:rsidTr="00993AB1">
        <w:tc>
          <w:tcPr>
            <w:tcW w:w="1560" w:type="dxa"/>
            <w:vMerge/>
            <w:vAlign w:val="center"/>
          </w:tcPr>
          <w:p w14:paraId="431B9B3B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151EFD21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SOD</w:t>
            </w:r>
          </w:p>
        </w:tc>
        <w:tc>
          <w:tcPr>
            <w:tcW w:w="1449" w:type="dxa"/>
            <w:vAlign w:val="bottom"/>
          </w:tcPr>
          <w:p w14:paraId="60E19488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490C126D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01</w:t>
            </w:r>
          </w:p>
        </w:tc>
        <w:tc>
          <w:tcPr>
            <w:tcW w:w="1330" w:type="dxa"/>
            <w:vAlign w:val="bottom"/>
          </w:tcPr>
          <w:p w14:paraId="6F2BC473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0.5)</w:t>
            </w:r>
          </w:p>
        </w:tc>
        <w:tc>
          <w:tcPr>
            <w:tcW w:w="801" w:type="dxa"/>
            <w:vAlign w:val="bottom"/>
          </w:tcPr>
          <w:p w14:paraId="7D1C5C58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440FA3D0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5)</w:t>
            </w:r>
          </w:p>
        </w:tc>
        <w:tc>
          <w:tcPr>
            <w:tcW w:w="803" w:type="dxa"/>
          </w:tcPr>
          <w:p w14:paraId="270C488B" w14:textId="77777777" w:rsidR="002C6B72" w:rsidRPr="00E25F4E" w:rsidRDefault="002C6B72" w:rsidP="00073180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073180" w:rsidRPr="00E25F4E">
              <w:rPr>
                <w:lang w:val="en-US"/>
              </w:rPr>
              <w:t>65</w:t>
            </w:r>
          </w:p>
        </w:tc>
        <w:tc>
          <w:tcPr>
            <w:tcW w:w="1328" w:type="dxa"/>
            <w:vMerge/>
          </w:tcPr>
          <w:p w14:paraId="1D47B824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2D600CEC" w14:textId="77777777" w:rsidTr="00993AB1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BCAA275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07C75992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05C3DB35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7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45BD3754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52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07005867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0.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334C1473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08B95FFD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AA42914" w14:textId="77777777" w:rsidR="002C6B72" w:rsidRPr="00E25F4E" w:rsidRDefault="00073180" w:rsidP="00073180">
            <w:pPr>
              <w:rPr>
                <w:lang w:val="en-US"/>
              </w:rPr>
            </w:pPr>
            <w:r w:rsidRPr="00E25F4E">
              <w:rPr>
                <w:lang w:val="en-US"/>
              </w:rPr>
              <w:t>0.54</w:t>
            </w:r>
          </w:p>
        </w:tc>
        <w:tc>
          <w:tcPr>
            <w:tcW w:w="1328" w:type="dxa"/>
            <w:vMerge/>
          </w:tcPr>
          <w:p w14:paraId="16C8B8A3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68A6AF87" w14:textId="77777777" w:rsidTr="00993AB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8DC8D0E" w14:textId="7FD225BA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Living with other</w:t>
            </w:r>
            <w:r w:rsidR="00901C46">
              <w:rPr>
                <w:lang w:val="en-US"/>
              </w:rPr>
              <w:t>s</w:t>
            </w:r>
          </w:p>
          <w:p w14:paraId="201C2B54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=</w:t>
            </w:r>
            <w:r w:rsidR="00073180" w:rsidRPr="00E25F4E">
              <w:rPr>
                <w:lang w:val="en-US"/>
              </w:rPr>
              <w:t>221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3B6F5CD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TST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4D00B3D5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.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1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14:paraId="2EFFBDAF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14:paraId="241CAB1B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4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7ADCFE0D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0B0B315C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3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7715AFB" w14:textId="77777777" w:rsidR="002C6B72" w:rsidRPr="00E25F4E" w:rsidRDefault="002C6B72" w:rsidP="00073180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073180" w:rsidRPr="00E25F4E">
              <w:rPr>
                <w:lang w:val="en-US"/>
              </w:rPr>
              <w:t>52</w:t>
            </w:r>
          </w:p>
        </w:tc>
        <w:tc>
          <w:tcPr>
            <w:tcW w:w="1328" w:type="dxa"/>
            <w:vMerge/>
          </w:tcPr>
          <w:p w14:paraId="62BC30BD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40794AE6" w14:textId="77777777" w:rsidTr="00993AB1">
        <w:tc>
          <w:tcPr>
            <w:tcW w:w="1560" w:type="dxa"/>
            <w:vMerge/>
          </w:tcPr>
          <w:p w14:paraId="5DA8CB52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2F8CFD9B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REM</w:t>
            </w:r>
          </w:p>
        </w:tc>
        <w:tc>
          <w:tcPr>
            <w:tcW w:w="1449" w:type="dxa"/>
            <w:vAlign w:val="bottom"/>
          </w:tcPr>
          <w:p w14:paraId="4EE9DD9A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3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7CE742EB" w14:textId="77777777" w:rsidR="002C6B72" w:rsidRPr="00E25F4E" w:rsidRDefault="00073180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330" w:type="dxa"/>
            <w:vAlign w:val="bottom"/>
          </w:tcPr>
          <w:p w14:paraId="4EFF39BD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1.6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3056F7FB" w14:textId="77777777" w:rsidR="002C6B72" w:rsidRPr="00E25F4E" w:rsidRDefault="002C6B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13741661" w14:textId="77777777" w:rsidR="002C6B72" w:rsidRPr="00E25F4E" w:rsidRDefault="00073180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10.4 (1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678B3192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&lt;.01</w:t>
            </w:r>
          </w:p>
        </w:tc>
        <w:tc>
          <w:tcPr>
            <w:tcW w:w="1328" w:type="dxa"/>
            <w:vMerge/>
          </w:tcPr>
          <w:p w14:paraId="61F99FEE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276850DD" w14:textId="77777777" w:rsidTr="00993AB1">
        <w:tc>
          <w:tcPr>
            <w:tcW w:w="1560" w:type="dxa"/>
            <w:vMerge/>
          </w:tcPr>
          <w:p w14:paraId="083B2071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5F583C15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2</w:t>
            </w:r>
          </w:p>
        </w:tc>
        <w:tc>
          <w:tcPr>
            <w:tcW w:w="1449" w:type="dxa"/>
            <w:vAlign w:val="bottom"/>
          </w:tcPr>
          <w:p w14:paraId="5705D1D6" w14:textId="77777777" w:rsidR="002C6B72" w:rsidRPr="00E25F4E" w:rsidRDefault="002C6B72" w:rsidP="0007318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073180" w:rsidRPr="00E25F4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7)</w:t>
            </w:r>
          </w:p>
        </w:tc>
        <w:tc>
          <w:tcPr>
            <w:tcW w:w="764" w:type="dxa"/>
            <w:vAlign w:val="bottom"/>
          </w:tcPr>
          <w:p w14:paraId="154FE147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330" w:type="dxa"/>
            <w:vAlign w:val="bottom"/>
          </w:tcPr>
          <w:p w14:paraId="34820ECD" w14:textId="77777777" w:rsidR="002C6B72" w:rsidRPr="00E25F4E" w:rsidRDefault="006C3D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2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7C7E962D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606" w:type="dxa"/>
            <w:vAlign w:val="bottom"/>
          </w:tcPr>
          <w:p w14:paraId="1F543609" w14:textId="77777777" w:rsidR="002C6B72" w:rsidRPr="00E25F4E" w:rsidRDefault="006C3D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</w:tcPr>
          <w:p w14:paraId="7CA9AA24" w14:textId="77777777" w:rsidR="002C6B72" w:rsidRPr="00E25F4E" w:rsidRDefault="006C3D72" w:rsidP="006C3D72">
            <w:pPr>
              <w:rPr>
                <w:lang w:val="en-US"/>
              </w:rPr>
            </w:pPr>
            <w:r w:rsidRPr="00E25F4E">
              <w:rPr>
                <w:lang w:val="en-US"/>
              </w:rPr>
              <w:t>0.42</w:t>
            </w:r>
          </w:p>
        </w:tc>
        <w:tc>
          <w:tcPr>
            <w:tcW w:w="1328" w:type="dxa"/>
            <w:vMerge/>
          </w:tcPr>
          <w:p w14:paraId="13F13419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0B421C2D" w14:textId="77777777" w:rsidTr="00993AB1">
        <w:tc>
          <w:tcPr>
            <w:tcW w:w="1560" w:type="dxa"/>
            <w:vMerge/>
          </w:tcPr>
          <w:p w14:paraId="67F30773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</w:tcPr>
          <w:p w14:paraId="7171A675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SOD</w:t>
            </w:r>
          </w:p>
        </w:tc>
        <w:tc>
          <w:tcPr>
            <w:tcW w:w="1449" w:type="dxa"/>
            <w:vAlign w:val="bottom"/>
          </w:tcPr>
          <w:p w14:paraId="300BD4FC" w14:textId="77777777" w:rsidR="002C6B72" w:rsidRPr="00E25F4E" w:rsidRDefault="006C3D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vAlign w:val="bottom"/>
          </w:tcPr>
          <w:p w14:paraId="50F69266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1330" w:type="dxa"/>
            <w:vAlign w:val="bottom"/>
          </w:tcPr>
          <w:p w14:paraId="1E5B3E81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vAlign w:val="bottom"/>
          </w:tcPr>
          <w:p w14:paraId="2D79A079" w14:textId="77777777" w:rsidR="002C6B72" w:rsidRPr="00E25F4E" w:rsidRDefault="006C3D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vAlign w:val="bottom"/>
          </w:tcPr>
          <w:p w14:paraId="2E0E11FB" w14:textId="77777777" w:rsidR="002C6B72" w:rsidRPr="00E25F4E" w:rsidRDefault="006C3D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0.9)</w:t>
            </w:r>
          </w:p>
        </w:tc>
        <w:tc>
          <w:tcPr>
            <w:tcW w:w="803" w:type="dxa"/>
          </w:tcPr>
          <w:p w14:paraId="6CD4A3B8" w14:textId="77777777" w:rsidR="002C6B72" w:rsidRPr="00E25F4E" w:rsidRDefault="002C6B72" w:rsidP="006C3D72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6C3D72" w:rsidRPr="00E25F4E">
              <w:rPr>
                <w:lang w:val="en-US"/>
              </w:rPr>
              <w:t>90</w:t>
            </w:r>
          </w:p>
        </w:tc>
        <w:tc>
          <w:tcPr>
            <w:tcW w:w="1328" w:type="dxa"/>
            <w:vMerge/>
          </w:tcPr>
          <w:p w14:paraId="3499CC5F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  <w:tr w:rsidR="002C6B72" w:rsidRPr="00E25F4E" w14:paraId="528EA517" w14:textId="77777777" w:rsidTr="00993AB1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23F9EA7" w14:textId="77777777" w:rsidR="002C6B72" w:rsidRPr="00E25F4E" w:rsidRDefault="002C6B72" w:rsidP="002C6B72">
            <w:pPr>
              <w:rPr>
                <w:lang w:val="en-US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DB617E6" w14:textId="77777777" w:rsidR="002C6B72" w:rsidRPr="00E25F4E" w:rsidRDefault="002C6B72" w:rsidP="002C6B72">
            <w:pPr>
              <w:rPr>
                <w:lang w:val="en-US"/>
              </w:rPr>
            </w:pPr>
            <w:r w:rsidRPr="00E25F4E">
              <w:rPr>
                <w:lang w:val="en-US"/>
              </w:rPr>
              <w:t>N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2DBFCB58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14:paraId="31E8B1F5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14:paraId="46FFC651" w14:textId="77777777" w:rsidR="002C6B72" w:rsidRPr="00E25F4E" w:rsidRDefault="006C3D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0.9</w:t>
            </w:r>
            <w:r w:rsidR="002C6B72"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5D67E1BF" w14:textId="77777777" w:rsidR="002C6B72" w:rsidRPr="00E25F4E" w:rsidRDefault="006C3D72" w:rsidP="002C6B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&lt;.0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754C51CC" w14:textId="77777777" w:rsidR="002C6B72" w:rsidRPr="00E25F4E" w:rsidRDefault="002C6B72" w:rsidP="006C3D7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25F4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 xml:space="preserve"> (1.</w:t>
            </w:r>
            <w:r w:rsidR="006C3D72" w:rsidRPr="00E25F4E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E25F4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BEAF127" w14:textId="77777777" w:rsidR="002C6B72" w:rsidRPr="00E25F4E" w:rsidRDefault="002C6B72" w:rsidP="006C3D72">
            <w:pPr>
              <w:rPr>
                <w:lang w:val="en-US"/>
              </w:rPr>
            </w:pPr>
            <w:r w:rsidRPr="00E25F4E">
              <w:rPr>
                <w:lang w:val="en-US"/>
              </w:rPr>
              <w:t>0.</w:t>
            </w:r>
            <w:r w:rsidR="006C3D72" w:rsidRPr="00E25F4E">
              <w:rPr>
                <w:lang w:val="en-US"/>
              </w:rPr>
              <w:t>53</w:t>
            </w:r>
          </w:p>
        </w:tc>
        <w:tc>
          <w:tcPr>
            <w:tcW w:w="1328" w:type="dxa"/>
            <w:vMerge/>
            <w:tcBorders>
              <w:bottom w:val="single" w:sz="4" w:space="0" w:color="auto"/>
            </w:tcBorders>
          </w:tcPr>
          <w:p w14:paraId="4F322A54" w14:textId="77777777" w:rsidR="002C6B72" w:rsidRPr="00E25F4E" w:rsidRDefault="002C6B72" w:rsidP="002C6B72">
            <w:pPr>
              <w:rPr>
                <w:lang w:val="en-US"/>
              </w:rPr>
            </w:pPr>
          </w:p>
        </w:tc>
      </w:tr>
    </w:tbl>
    <w:p w14:paraId="4560559F" w14:textId="0D17900D" w:rsidR="000036F4" w:rsidRPr="00E25F4E" w:rsidRDefault="000036F4">
      <w:pPr>
        <w:rPr>
          <w:lang w:val="en-US"/>
        </w:rPr>
      </w:pPr>
    </w:p>
    <w:p w14:paraId="74749F54" w14:textId="77777777" w:rsidR="0076123F" w:rsidRPr="00E25F4E" w:rsidRDefault="0076123F">
      <w:pPr>
        <w:rPr>
          <w:b/>
          <w:bCs/>
          <w:lang w:val="en-US"/>
        </w:rPr>
      </w:pPr>
    </w:p>
    <w:p w14:paraId="66811E0F" w14:textId="77777777" w:rsidR="0076123F" w:rsidRPr="00E25F4E" w:rsidRDefault="0076123F">
      <w:pPr>
        <w:rPr>
          <w:b/>
          <w:bCs/>
          <w:lang w:val="en-US"/>
        </w:rPr>
      </w:pPr>
    </w:p>
    <w:p w14:paraId="6079CCE7" w14:textId="77777777" w:rsidR="0076123F" w:rsidRPr="00E25F4E" w:rsidRDefault="0076123F">
      <w:pPr>
        <w:rPr>
          <w:b/>
          <w:bCs/>
          <w:lang w:val="en-US"/>
        </w:rPr>
      </w:pPr>
    </w:p>
    <w:p w14:paraId="695A5F1A" w14:textId="77777777" w:rsidR="0076123F" w:rsidRPr="00E25F4E" w:rsidRDefault="0076123F">
      <w:pPr>
        <w:rPr>
          <w:b/>
          <w:bCs/>
          <w:lang w:val="en-US"/>
        </w:rPr>
      </w:pPr>
    </w:p>
    <w:p w14:paraId="414D91C6" w14:textId="77777777" w:rsidR="0076123F" w:rsidRPr="00E25F4E" w:rsidRDefault="0076123F">
      <w:pPr>
        <w:rPr>
          <w:b/>
          <w:bCs/>
          <w:lang w:val="en-US"/>
        </w:rPr>
      </w:pPr>
    </w:p>
    <w:p w14:paraId="00E4518A" w14:textId="77777777" w:rsidR="0076123F" w:rsidRPr="00E25F4E" w:rsidRDefault="0076123F">
      <w:pPr>
        <w:rPr>
          <w:b/>
          <w:bCs/>
          <w:lang w:val="en-US"/>
        </w:rPr>
      </w:pPr>
    </w:p>
    <w:p w14:paraId="19FDA7E7" w14:textId="77777777" w:rsidR="0076123F" w:rsidRPr="00E25F4E" w:rsidRDefault="0076123F">
      <w:pPr>
        <w:rPr>
          <w:b/>
          <w:bCs/>
          <w:lang w:val="en-US"/>
        </w:rPr>
      </w:pPr>
    </w:p>
    <w:p w14:paraId="4B10E6E8" w14:textId="77777777" w:rsidR="00AC49EC" w:rsidRDefault="00AC49E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BFE08C7" w14:textId="2D21EBCB" w:rsidR="00017A49" w:rsidRPr="00E25F4E" w:rsidRDefault="00901C46" w:rsidP="0076123F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</w:t>
      </w:r>
      <w:r w:rsidR="00F67289" w:rsidRPr="00E25F4E">
        <w:rPr>
          <w:b/>
          <w:bCs/>
          <w:lang w:val="en-US"/>
        </w:rPr>
        <w:t xml:space="preserve">igure </w:t>
      </w:r>
      <w:r w:rsidR="00C01D31">
        <w:rPr>
          <w:b/>
          <w:bCs/>
          <w:lang w:val="en-US"/>
        </w:rPr>
        <w:t>S</w:t>
      </w:r>
      <w:r w:rsidR="00F67289" w:rsidRPr="00E25F4E">
        <w:rPr>
          <w:b/>
          <w:bCs/>
          <w:lang w:val="en-US"/>
        </w:rPr>
        <w:t>1 (A to C):</w:t>
      </w:r>
      <w:r w:rsidR="00A77880" w:rsidRPr="00E25F4E">
        <w:rPr>
          <w:b/>
          <w:bCs/>
          <w:lang w:val="en-US"/>
        </w:rPr>
        <w:t xml:space="preserve"> Objective sleep parameters in subgroups of interest</w:t>
      </w:r>
    </w:p>
    <w:p w14:paraId="412036DD" w14:textId="167C0E1B" w:rsidR="00A77880" w:rsidRPr="00E25F4E" w:rsidRDefault="00A77880" w:rsidP="0076123F">
      <w:pPr>
        <w:spacing w:after="0" w:line="360" w:lineRule="auto"/>
        <w:rPr>
          <w:lang w:val="en-US"/>
        </w:rPr>
      </w:pPr>
      <w:r w:rsidRPr="00E25F4E">
        <w:rPr>
          <w:lang w:val="en-US"/>
        </w:rPr>
        <w:t>A-Screen usage</w:t>
      </w:r>
    </w:p>
    <w:p w14:paraId="3035E70B" w14:textId="7C7AA432" w:rsidR="00A2501C" w:rsidRPr="00E25F4E" w:rsidRDefault="00901C46" w:rsidP="0076123F">
      <w:pPr>
        <w:spacing w:after="0" w:line="360" w:lineRule="auto"/>
        <w:rPr>
          <w:lang w:val="en-US"/>
        </w:rPr>
      </w:pPr>
      <w:r>
        <w:rPr>
          <w:lang w:val="en-US"/>
        </w:rPr>
        <w:t>B-</w:t>
      </w:r>
      <w:r w:rsidR="00F208A3">
        <w:rPr>
          <w:lang w:val="en-US"/>
        </w:rPr>
        <w:t xml:space="preserve">On furlough or </w:t>
      </w:r>
      <w:r>
        <w:rPr>
          <w:lang w:val="en-US"/>
        </w:rPr>
        <w:t>Working from</w:t>
      </w:r>
      <w:r w:rsidR="00A2501C" w:rsidRPr="00E25F4E">
        <w:rPr>
          <w:lang w:val="en-US"/>
        </w:rPr>
        <w:t xml:space="preserve"> home</w:t>
      </w:r>
    </w:p>
    <w:p w14:paraId="215CDDC6" w14:textId="1207A0E3" w:rsidR="00A2501C" w:rsidRPr="00E25F4E" w:rsidRDefault="00A2501C" w:rsidP="0076123F">
      <w:pPr>
        <w:spacing w:after="0" w:line="360" w:lineRule="auto"/>
        <w:rPr>
          <w:lang w:val="en-US"/>
        </w:rPr>
      </w:pPr>
      <w:r w:rsidRPr="00E25F4E">
        <w:rPr>
          <w:lang w:val="en-US"/>
        </w:rPr>
        <w:t>C-</w:t>
      </w:r>
      <w:r w:rsidR="00C62E5C" w:rsidRPr="00E25F4E">
        <w:rPr>
          <w:lang w:val="en-US"/>
        </w:rPr>
        <w:t>Living alone or with others</w:t>
      </w:r>
    </w:p>
    <w:p w14:paraId="22DEF379" w14:textId="078A1C00" w:rsidR="00C62E5C" w:rsidRPr="00E25F4E" w:rsidRDefault="00C62E5C">
      <w:pPr>
        <w:rPr>
          <w:b/>
          <w:bCs/>
          <w:lang w:val="en-US"/>
        </w:rPr>
      </w:pPr>
      <w:r w:rsidRPr="00E25F4E">
        <w:rPr>
          <w:b/>
          <w:bCs/>
          <w:lang w:val="en-US"/>
        </w:rPr>
        <w:t>A</w:t>
      </w:r>
    </w:p>
    <w:p w14:paraId="13E33B6F" w14:textId="187F42A8" w:rsidR="00835845" w:rsidRPr="00E25F4E" w:rsidRDefault="00FD004C">
      <w:pPr>
        <w:rPr>
          <w:b/>
          <w:bCs/>
          <w:lang w:val="en-US"/>
        </w:rPr>
      </w:pPr>
      <w:r w:rsidRPr="00E25F4E">
        <w:rPr>
          <w:b/>
          <w:bCs/>
          <w:noProof/>
          <w:lang w:eastAsia="fr-FR"/>
        </w:rPr>
        <w:drawing>
          <wp:inline distT="0" distB="0" distL="0" distR="0" wp14:anchorId="1936E935" wp14:editId="6226C5ED">
            <wp:extent cx="4203510" cy="2101755"/>
            <wp:effectExtent l="0" t="0" r="698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449" cy="211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F884A" w14:textId="53602DDF" w:rsidR="00835845" w:rsidRPr="00E25F4E" w:rsidRDefault="00835845">
      <w:pPr>
        <w:rPr>
          <w:b/>
          <w:bCs/>
          <w:lang w:val="en-US"/>
        </w:rPr>
      </w:pPr>
      <w:r w:rsidRPr="00E25F4E">
        <w:rPr>
          <w:b/>
          <w:bCs/>
          <w:lang w:val="en-US"/>
        </w:rPr>
        <w:t>B</w:t>
      </w:r>
    </w:p>
    <w:p w14:paraId="2BCCA26C" w14:textId="460B2E19" w:rsidR="00835845" w:rsidRPr="00E25F4E" w:rsidRDefault="00FA4EB2">
      <w:pPr>
        <w:rPr>
          <w:b/>
          <w:bCs/>
          <w:lang w:val="en-US"/>
        </w:rPr>
      </w:pPr>
      <w:r>
        <w:rPr>
          <w:b/>
          <w:bCs/>
          <w:noProof/>
          <w:lang w:eastAsia="fr-FR"/>
        </w:rPr>
        <w:drawing>
          <wp:inline distT="0" distB="0" distL="0" distR="0" wp14:anchorId="35F45E6F" wp14:editId="46395184">
            <wp:extent cx="4175760" cy="2087880"/>
            <wp:effectExtent l="0" t="0" r="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 Barplots2 homeworkin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67FFE" w14:textId="2027F09A" w:rsidR="0076123F" w:rsidRPr="00E25F4E" w:rsidRDefault="0076123F">
      <w:pPr>
        <w:rPr>
          <w:b/>
          <w:bCs/>
          <w:lang w:val="en-US"/>
        </w:rPr>
      </w:pPr>
      <w:r w:rsidRPr="00E25F4E">
        <w:rPr>
          <w:b/>
          <w:bCs/>
          <w:lang w:val="en-US"/>
        </w:rPr>
        <w:t>C</w:t>
      </w:r>
    </w:p>
    <w:p w14:paraId="37461205" w14:textId="11B0330E" w:rsidR="0076123F" w:rsidRDefault="0076123F">
      <w:pPr>
        <w:rPr>
          <w:b/>
          <w:bCs/>
          <w:lang w:val="en-US"/>
        </w:rPr>
      </w:pPr>
      <w:r w:rsidRPr="00E25F4E">
        <w:rPr>
          <w:b/>
          <w:bCs/>
          <w:noProof/>
          <w:lang w:eastAsia="fr-FR"/>
        </w:rPr>
        <w:drawing>
          <wp:inline distT="0" distB="0" distL="0" distR="0" wp14:anchorId="24AEA8B2" wp14:editId="442B67A5">
            <wp:extent cx="4688006" cy="234400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460" cy="234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12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692B73" w16cid:durableId="23A7CD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73572"/>
    <w:multiLevelType w:val="hybridMultilevel"/>
    <w:tmpl w:val="08227114"/>
    <w:lvl w:ilvl="0" w:tplc="34284C3A">
      <w:start w:val="1"/>
      <w:numFmt w:val="lowerLetter"/>
      <w:lvlText w:val="%1."/>
      <w:lvlJc w:val="left"/>
      <w:pPr>
        <w:ind w:left="1788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" w15:restartNumberingAfterBreak="0">
    <w:nsid w:val="3A9F2CC6"/>
    <w:multiLevelType w:val="hybridMultilevel"/>
    <w:tmpl w:val="5EFEAA0C"/>
    <w:lvl w:ilvl="0" w:tplc="D75EBA4E">
      <w:start w:val="1"/>
      <w:numFmt w:val="upperRoman"/>
      <w:pStyle w:val="Titre1"/>
      <w:lvlText w:val="%1."/>
      <w:lvlJc w:val="righ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F60C64"/>
    <w:multiLevelType w:val="multilevel"/>
    <w:tmpl w:val="3610821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6F4"/>
    <w:rsid w:val="000036F4"/>
    <w:rsid w:val="00017A49"/>
    <w:rsid w:val="00023ED9"/>
    <w:rsid w:val="00073180"/>
    <w:rsid w:val="00097B54"/>
    <w:rsid w:val="000A6091"/>
    <w:rsid w:val="000E632D"/>
    <w:rsid w:val="002A4745"/>
    <w:rsid w:val="002C6B72"/>
    <w:rsid w:val="00355825"/>
    <w:rsid w:val="004A1CE9"/>
    <w:rsid w:val="005721E3"/>
    <w:rsid w:val="005E5028"/>
    <w:rsid w:val="00661298"/>
    <w:rsid w:val="006C3D72"/>
    <w:rsid w:val="00735142"/>
    <w:rsid w:val="0076123F"/>
    <w:rsid w:val="00783A7A"/>
    <w:rsid w:val="007A7AE3"/>
    <w:rsid w:val="007C4A34"/>
    <w:rsid w:val="00835845"/>
    <w:rsid w:val="008D5529"/>
    <w:rsid w:val="00901C46"/>
    <w:rsid w:val="00993AB1"/>
    <w:rsid w:val="009C0246"/>
    <w:rsid w:val="00A2501C"/>
    <w:rsid w:val="00A54BEF"/>
    <w:rsid w:val="00A5710A"/>
    <w:rsid w:val="00A77880"/>
    <w:rsid w:val="00AB6DB3"/>
    <w:rsid w:val="00AC49EC"/>
    <w:rsid w:val="00AF6A01"/>
    <w:rsid w:val="00B9269B"/>
    <w:rsid w:val="00C01D31"/>
    <w:rsid w:val="00C62E5C"/>
    <w:rsid w:val="00D619D5"/>
    <w:rsid w:val="00E25F4E"/>
    <w:rsid w:val="00E476F8"/>
    <w:rsid w:val="00E678A9"/>
    <w:rsid w:val="00E805C1"/>
    <w:rsid w:val="00E911D0"/>
    <w:rsid w:val="00F208A3"/>
    <w:rsid w:val="00F67289"/>
    <w:rsid w:val="00FA4EB2"/>
    <w:rsid w:val="00FD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B5B7C"/>
  <w15:chartTrackingRefBased/>
  <w15:docId w15:val="{67B20ED3-BE5B-452D-8FFA-B35826199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097B54"/>
    <w:pPr>
      <w:keepNext/>
      <w:keepLines/>
      <w:numPr>
        <w:numId w:val="1"/>
      </w:numPr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0E632D"/>
    <w:pPr>
      <w:keepNext/>
      <w:keepLines/>
      <w:numPr>
        <w:numId w:val="4"/>
      </w:numPr>
      <w:spacing w:before="40" w:line="360" w:lineRule="auto"/>
      <w:ind w:left="1788" w:hanging="360"/>
      <w:jc w:val="both"/>
      <w:outlineLvl w:val="2"/>
    </w:pPr>
    <w:rPr>
      <w:rFonts w:eastAsiaTheme="majorEastAsia" w:cstheme="minorHAnsi"/>
      <w:color w:val="1F4D78" w:themeColor="accent1" w:themeShade="7F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097B54"/>
    <w:pPr>
      <w:pBdr>
        <w:bottom w:val="single" w:sz="4" w:space="1" w:color="auto"/>
      </w:pBdr>
      <w:spacing w:line="360" w:lineRule="auto"/>
      <w:contextualSpacing/>
      <w:jc w:val="both"/>
    </w:pPr>
    <w:rPr>
      <w:rFonts w:asciiTheme="majorHAnsi" w:eastAsiaTheme="majorEastAsia" w:hAnsiTheme="majorHAnsi" w:cstheme="majorBidi"/>
      <w:color w:val="2F5496" w:themeColor="accent5" w:themeShade="BF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97B54"/>
    <w:rPr>
      <w:rFonts w:asciiTheme="majorHAnsi" w:eastAsiaTheme="majorEastAsia" w:hAnsiTheme="majorHAnsi" w:cstheme="majorBidi"/>
      <w:color w:val="2F5496" w:themeColor="accent5" w:themeShade="BF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097B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0E632D"/>
    <w:rPr>
      <w:rFonts w:eastAsiaTheme="majorEastAsia" w:cstheme="minorHAnsi"/>
      <w:color w:val="1F4D78" w:themeColor="accent1" w:themeShade="7F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003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D5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5529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8D552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208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208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208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08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08A3"/>
    <w:rPr>
      <w:b/>
      <w:bCs/>
      <w:sz w:val="20"/>
      <w:szCs w:val="20"/>
    </w:rPr>
  </w:style>
  <w:style w:type="paragraph" w:customStyle="1" w:styleId="Body">
    <w:name w:val="Body"/>
    <w:rsid w:val="00E911D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Lienhypertexte"/>
    <w:rsid w:val="00E911D0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styleId="Lienhypertexte">
    <w:name w:val="Hyperlink"/>
    <w:basedOn w:val="Policepardfaut"/>
    <w:uiPriority w:val="99"/>
    <w:semiHidden/>
    <w:unhideWhenUsed/>
    <w:rsid w:val="00E911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7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microsoft.com/office/2016/09/relationships/commentsIds" Target="commentsIds.xml"/><Relationship Id="rId5" Type="http://schemas.openxmlformats.org/officeDocument/2006/relationships/hyperlink" Target="mailto:JPepin@chu-grenoble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878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AILLY</dc:creator>
  <cp:keywords/>
  <dc:description/>
  <cp:lastModifiedBy>Alison Foote</cp:lastModifiedBy>
  <cp:revision>3</cp:revision>
  <dcterms:created xsi:type="dcterms:W3CDTF">2021-03-22T11:57:00Z</dcterms:created>
  <dcterms:modified xsi:type="dcterms:W3CDTF">2021-03-22T12:33:00Z</dcterms:modified>
</cp:coreProperties>
</file>